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434AD" w14:textId="77777777" w:rsidR="00AF015C" w:rsidRDefault="00AF015C" w:rsidP="00AF015C">
      <w:pPr>
        <w:rPr>
          <w:b/>
          <w:bCs/>
        </w:rPr>
      </w:pPr>
    </w:p>
    <w:p w14:paraId="2A459329" w14:textId="2387A7D9" w:rsidR="00AF015C" w:rsidRPr="00CE5469" w:rsidRDefault="00426737" w:rsidP="00AF015C">
      <w:pPr>
        <w:spacing w:line="480" w:lineRule="auto"/>
        <w:jc w:val="center"/>
        <w:rPr>
          <w:b/>
        </w:rPr>
      </w:pPr>
      <w:r>
        <w:rPr>
          <w:b/>
        </w:rPr>
        <w:t>Neuro</w:t>
      </w:r>
      <w:r w:rsidR="00AF015C" w:rsidRPr="005C1D2A">
        <w:rPr>
          <w:b/>
        </w:rPr>
        <w:t xml:space="preserve">inflammation driven by Human Immunodeficiency Virus-1 (HIV-1) directs the expression of long noncoding RNA RP11-677M14.2 resulting in dysregulation of Neurogranin </w:t>
      </w:r>
      <w:r w:rsidR="00AF015C" w:rsidRPr="005C1D2A">
        <w:rPr>
          <w:b/>
          <w:i/>
          <w:iCs/>
        </w:rPr>
        <w:t>in vivo</w:t>
      </w:r>
      <w:r w:rsidR="00AF015C" w:rsidRPr="005C1D2A">
        <w:rPr>
          <w:b/>
        </w:rPr>
        <w:t xml:space="preserve"> and </w:t>
      </w:r>
      <w:r w:rsidR="00AF015C" w:rsidRPr="005C1D2A">
        <w:rPr>
          <w:b/>
          <w:i/>
          <w:iCs/>
        </w:rPr>
        <w:t>in vitro</w:t>
      </w:r>
      <w:r w:rsidR="00AF015C">
        <w:rPr>
          <w:b/>
          <w:i/>
          <w:iCs/>
        </w:rPr>
        <w:t>.</w:t>
      </w:r>
    </w:p>
    <w:p w14:paraId="4A2B5C38" w14:textId="77777777" w:rsidR="00AF015C" w:rsidRPr="006F1471" w:rsidRDefault="00AF015C" w:rsidP="00AF015C">
      <w:pPr>
        <w:rPr>
          <w:b/>
        </w:rPr>
      </w:pPr>
    </w:p>
    <w:p w14:paraId="7C7D9F64" w14:textId="77777777" w:rsidR="00AF015C" w:rsidRPr="006F1471" w:rsidRDefault="00AF015C" w:rsidP="00AF015C">
      <w:pPr>
        <w:spacing w:line="360" w:lineRule="auto"/>
        <w:rPr>
          <w:b/>
        </w:rPr>
      </w:pPr>
    </w:p>
    <w:p w14:paraId="7A58B15E" w14:textId="77777777" w:rsidR="00AF015C" w:rsidRPr="006F1471" w:rsidRDefault="00AF015C" w:rsidP="00AF015C">
      <w:pPr>
        <w:spacing w:line="360" w:lineRule="auto"/>
        <w:jc w:val="both"/>
        <w:rPr>
          <w:b/>
        </w:rPr>
      </w:pPr>
    </w:p>
    <w:p w14:paraId="37994E86" w14:textId="77777777" w:rsidR="00AF015C" w:rsidRPr="006F1471" w:rsidRDefault="00AF015C" w:rsidP="00AF015C">
      <w:pPr>
        <w:spacing w:line="480" w:lineRule="auto"/>
        <w:rPr>
          <w:bCs/>
          <w:vertAlign w:val="superscript"/>
        </w:rPr>
      </w:pPr>
      <w:r w:rsidRPr="006F1471">
        <w:rPr>
          <w:bCs/>
          <w:i/>
          <w:iCs/>
        </w:rPr>
        <w:t>Roberta S. dos Reis</w:t>
      </w:r>
      <w:r w:rsidRPr="006F1471">
        <w:rPr>
          <w:bCs/>
          <w:i/>
          <w:iCs/>
          <w:vertAlign w:val="superscript"/>
        </w:rPr>
        <w:t>1</w:t>
      </w:r>
      <w:r w:rsidRPr="006F1471">
        <w:rPr>
          <w:bCs/>
          <w:i/>
          <w:iCs/>
        </w:rPr>
        <w:t>, Marc C. E. Wagner</w:t>
      </w:r>
      <w:r w:rsidRPr="006F1471">
        <w:rPr>
          <w:bCs/>
          <w:i/>
          <w:iCs/>
          <w:vertAlign w:val="superscript"/>
        </w:rPr>
        <w:t>1</w:t>
      </w:r>
      <w:r w:rsidRPr="006F1471">
        <w:rPr>
          <w:bCs/>
          <w:i/>
          <w:iCs/>
        </w:rPr>
        <w:t>, Savannah McKenna</w:t>
      </w:r>
      <w:proofErr w:type="gramStart"/>
      <w:r w:rsidRPr="006F1471">
        <w:rPr>
          <w:bCs/>
          <w:i/>
          <w:iCs/>
          <w:vertAlign w:val="superscript"/>
        </w:rPr>
        <w:t>1,</w:t>
      </w:r>
      <w:r w:rsidRPr="006F1471">
        <w:rPr>
          <w:bCs/>
          <w:i/>
          <w:iCs/>
        </w:rPr>
        <w:t>,</w:t>
      </w:r>
      <w:proofErr w:type="gramEnd"/>
      <w:r w:rsidRPr="006F1471">
        <w:rPr>
          <w:bCs/>
          <w:i/>
          <w:iCs/>
        </w:rPr>
        <w:t xml:space="preserve"> and </w:t>
      </w:r>
      <w:proofErr w:type="spellStart"/>
      <w:r w:rsidRPr="006F1471">
        <w:rPr>
          <w:bCs/>
          <w:i/>
          <w:iCs/>
        </w:rPr>
        <w:t>Velpandi</w:t>
      </w:r>
      <w:proofErr w:type="spellEnd"/>
      <w:r w:rsidRPr="006F1471">
        <w:rPr>
          <w:bCs/>
          <w:i/>
          <w:iCs/>
        </w:rPr>
        <w:t xml:space="preserve"> Ayyavoo</w:t>
      </w:r>
      <w:r w:rsidRPr="006F1471">
        <w:rPr>
          <w:bCs/>
          <w:i/>
          <w:iCs/>
          <w:vertAlign w:val="superscript"/>
        </w:rPr>
        <w:t>1</w:t>
      </w:r>
      <w:r w:rsidRPr="006F1471">
        <w:rPr>
          <w:bCs/>
          <w:vertAlign w:val="superscript"/>
        </w:rPr>
        <w:t>,*</w:t>
      </w:r>
    </w:p>
    <w:p w14:paraId="0F662966" w14:textId="77777777" w:rsidR="00AF015C" w:rsidRPr="006F1471" w:rsidRDefault="00AF015C" w:rsidP="00AF015C">
      <w:pPr>
        <w:spacing w:line="480" w:lineRule="auto"/>
        <w:rPr>
          <w:bCs/>
        </w:rPr>
      </w:pPr>
      <w:r w:rsidRPr="006F1471">
        <w:rPr>
          <w:bCs/>
          <w:vertAlign w:val="superscript"/>
        </w:rPr>
        <w:t>1</w:t>
      </w:r>
      <w:r w:rsidRPr="006F1471">
        <w:rPr>
          <w:bCs/>
        </w:rPr>
        <w:t>Department of Infectious Diseases and Microbiology, School of Public Health</w:t>
      </w:r>
      <w:r w:rsidRPr="006F1471">
        <w:rPr>
          <w:b/>
          <w:bCs/>
          <w:iCs/>
        </w:rPr>
        <w:t>,</w:t>
      </w:r>
      <w:r w:rsidRPr="006F1471">
        <w:t xml:space="preserve"> University of Pittsburgh, Pittsburgh, PA 15260</w:t>
      </w:r>
    </w:p>
    <w:p w14:paraId="5D4EE2CE" w14:textId="77777777" w:rsidR="00AF015C" w:rsidRDefault="00AF015C" w:rsidP="00AF015C"/>
    <w:p w14:paraId="365FCDE1" w14:textId="77777777" w:rsidR="00AF015C" w:rsidRDefault="00AF015C" w:rsidP="00AF015C"/>
    <w:p w14:paraId="146A10CD" w14:textId="6D7C0E81" w:rsidR="00AF015C" w:rsidRDefault="00AF015C" w:rsidP="00AF015C">
      <w:pPr>
        <w:jc w:val="center"/>
        <w:rPr>
          <w:b/>
          <w:bCs/>
        </w:rPr>
      </w:pPr>
      <w:proofErr w:type="gramStart"/>
      <w:r>
        <w:rPr>
          <w:b/>
          <w:bCs/>
        </w:rPr>
        <w:t>SUPPLEMENTA</w:t>
      </w:r>
      <w:r w:rsidR="00F04E9B">
        <w:rPr>
          <w:b/>
          <w:bCs/>
        </w:rPr>
        <w:t xml:space="preserve">RY </w:t>
      </w:r>
      <w:r>
        <w:rPr>
          <w:b/>
          <w:bCs/>
        </w:rPr>
        <w:t xml:space="preserve"> </w:t>
      </w:r>
      <w:r w:rsidR="00F04E9B">
        <w:rPr>
          <w:b/>
          <w:bCs/>
        </w:rPr>
        <w:t>INFORMATION</w:t>
      </w:r>
      <w:proofErr w:type="gramEnd"/>
      <w:r w:rsidR="00F04E9B">
        <w:rPr>
          <w:b/>
          <w:bCs/>
        </w:rPr>
        <w:t>-ADDITIONAL FILE 2</w:t>
      </w:r>
    </w:p>
    <w:p w14:paraId="441336B4" w14:textId="77777777" w:rsidR="00AF015C" w:rsidRPr="006F1471" w:rsidRDefault="00AF015C" w:rsidP="00AF015C">
      <w:pPr>
        <w:rPr>
          <w:b/>
        </w:rPr>
      </w:pPr>
      <w:r w:rsidRPr="006F1471">
        <w:rPr>
          <w:b/>
        </w:rPr>
        <w:br w:type="page"/>
      </w:r>
    </w:p>
    <w:p w14:paraId="15B43B30" w14:textId="73519C73" w:rsidR="00C871B0" w:rsidRPr="006573D6" w:rsidRDefault="00C871B0" w:rsidP="00C871B0">
      <w:r w:rsidRPr="006573D6">
        <w:rPr>
          <w:b/>
          <w:bCs/>
        </w:rPr>
        <w:lastRenderedPageBreak/>
        <w:t>Supplementary table 1:</w:t>
      </w:r>
      <w:r w:rsidRPr="006573D6">
        <w:t xml:space="preserve"> Study cohort characteristics and demographics based on HIV-1 and HAND status.</w:t>
      </w:r>
    </w:p>
    <w:p w14:paraId="5882ACCB" w14:textId="77777777" w:rsidR="00310920" w:rsidRPr="006573D6" w:rsidRDefault="00310920" w:rsidP="00C871B0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90"/>
        <w:gridCol w:w="1800"/>
        <w:gridCol w:w="900"/>
        <w:gridCol w:w="1653"/>
        <w:gridCol w:w="1336"/>
        <w:gridCol w:w="1336"/>
        <w:gridCol w:w="1336"/>
      </w:tblGrid>
      <w:tr w:rsidR="006573D6" w:rsidRPr="006573D6" w14:paraId="21ADCA80" w14:textId="77777777" w:rsidTr="00895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0ED81188" w14:textId="0C13B8E3" w:rsidR="00C871B0" w:rsidRPr="006573D6" w:rsidRDefault="00895D75" w:rsidP="00895D75">
            <w:pPr>
              <w:jc w:val="center"/>
            </w:pPr>
            <w:r w:rsidRPr="006573D6">
              <w:t>Human subject</w:t>
            </w:r>
          </w:p>
        </w:tc>
        <w:tc>
          <w:tcPr>
            <w:tcW w:w="1800" w:type="dxa"/>
            <w:vAlign w:val="center"/>
          </w:tcPr>
          <w:p w14:paraId="12253BAB" w14:textId="37BB5D75" w:rsidR="00C871B0" w:rsidRPr="006573D6" w:rsidRDefault="00895D75" w:rsidP="00895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Repository</w:t>
            </w:r>
          </w:p>
        </w:tc>
        <w:tc>
          <w:tcPr>
            <w:tcW w:w="900" w:type="dxa"/>
            <w:vAlign w:val="center"/>
          </w:tcPr>
          <w:p w14:paraId="396EB782" w14:textId="42463F95" w:rsidR="00C871B0" w:rsidRPr="006573D6" w:rsidRDefault="00895D75" w:rsidP="00895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Sex</w:t>
            </w:r>
          </w:p>
        </w:tc>
        <w:tc>
          <w:tcPr>
            <w:tcW w:w="1653" w:type="dxa"/>
            <w:vAlign w:val="center"/>
          </w:tcPr>
          <w:p w14:paraId="6782CC64" w14:textId="2E69DD2A" w:rsidR="00C871B0" w:rsidRPr="006573D6" w:rsidRDefault="00895D75" w:rsidP="00895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Age (</w:t>
            </w:r>
            <w:proofErr w:type="spellStart"/>
            <w:r w:rsidRPr="006573D6">
              <w:t>yr</w:t>
            </w:r>
            <w:proofErr w:type="spellEnd"/>
            <w:r w:rsidRPr="006573D6">
              <w:t>)</w:t>
            </w:r>
          </w:p>
        </w:tc>
        <w:tc>
          <w:tcPr>
            <w:tcW w:w="1336" w:type="dxa"/>
            <w:vAlign w:val="center"/>
          </w:tcPr>
          <w:p w14:paraId="1FE81430" w14:textId="68991DEC" w:rsidR="00C871B0" w:rsidRPr="006573D6" w:rsidRDefault="00895D75" w:rsidP="00895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Race</w:t>
            </w:r>
          </w:p>
        </w:tc>
        <w:tc>
          <w:tcPr>
            <w:tcW w:w="1336" w:type="dxa"/>
            <w:vAlign w:val="center"/>
          </w:tcPr>
          <w:p w14:paraId="255B3295" w14:textId="6876C6C8" w:rsidR="00C871B0" w:rsidRPr="006573D6" w:rsidRDefault="00895D75" w:rsidP="00895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HIV status</w:t>
            </w:r>
          </w:p>
        </w:tc>
        <w:tc>
          <w:tcPr>
            <w:tcW w:w="1336" w:type="dxa"/>
            <w:vAlign w:val="center"/>
          </w:tcPr>
          <w:p w14:paraId="36B039FF" w14:textId="669DA324" w:rsidR="00C871B0" w:rsidRPr="006573D6" w:rsidRDefault="00895D75" w:rsidP="00895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HAND status</w:t>
            </w:r>
          </w:p>
        </w:tc>
      </w:tr>
      <w:tr w:rsidR="006573D6" w:rsidRPr="006573D6" w14:paraId="08AD0A9C" w14:textId="77777777" w:rsidTr="00895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33E4254" w14:textId="4F356974" w:rsidR="009A4862" w:rsidRPr="006573D6" w:rsidRDefault="009A4862" w:rsidP="009A4862">
            <w:r w:rsidRPr="006573D6">
              <w:t>1</w:t>
            </w:r>
          </w:p>
        </w:tc>
        <w:tc>
          <w:tcPr>
            <w:tcW w:w="1800" w:type="dxa"/>
          </w:tcPr>
          <w:p w14:paraId="26836257" w14:textId="7D1A2A60" w:rsidR="009A4862" w:rsidRPr="006573D6" w:rsidRDefault="00746545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NTC</w:t>
            </w:r>
          </w:p>
        </w:tc>
        <w:tc>
          <w:tcPr>
            <w:tcW w:w="900" w:type="dxa"/>
          </w:tcPr>
          <w:p w14:paraId="19606492" w14:textId="66391536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</w:tcPr>
          <w:p w14:paraId="21FEFB06" w14:textId="7DB46D7E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66</w:t>
            </w:r>
          </w:p>
        </w:tc>
        <w:tc>
          <w:tcPr>
            <w:tcW w:w="1336" w:type="dxa"/>
          </w:tcPr>
          <w:p w14:paraId="4DF0E1AE" w14:textId="5FA88709" w:rsidR="009A4862" w:rsidRPr="006573D6" w:rsidRDefault="008D1C86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2D0EBB82" w14:textId="403B3240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egative</w:t>
            </w:r>
          </w:p>
        </w:tc>
        <w:tc>
          <w:tcPr>
            <w:tcW w:w="1336" w:type="dxa"/>
          </w:tcPr>
          <w:p w14:paraId="293C4843" w14:textId="2BBB5B84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/a</w:t>
            </w:r>
          </w:p>
        </w:tc>
      </w:tr>
      <w:tr w:rsidR="006573D6" w:rsidRPr="006573D6" w14:paraId="3385639A" w14:textId="77777777" w:rsidTr="00895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17CB519" w14:textId="4F1B634D" w:rsidR="009A4862" w:rsidRPr="006573D6" w:rsidRDefault="009A4862" w:rsidP="009A4862">
            <w:r w:rsidRPr="006573D6">
              <w:t>2</w:t>
            </w:r>
          </w:p>
        </w:tc>
        <w:tc>
          <w:tcPr>
            <w:tcW w:w="1800" w:type="dxa"/>
          </w:tcPr>
          <w:p w14:paraId="583C6349" w14:textId="50853AD8" w:rsidR="009A4862" w:rsidRPr="006573D6" w:rsidRDefault="00746545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NTC</w:t>
            </w:r>
          </w:p>
        </w:tc>
        <w:tc>
          <w:tcPr>
            <w:tcW w:w="900" w:type="dxa"/>
          </w:tcPr>
          <w:p w14:paraId="1FB9D43E" w14:textId="5ABFD0EB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 xml:space="preserve">Male </w:t>
            </w:r>
          </w:p>
        </w:tc>
        <w:tc>
          <w:tcPr>
            <w:tcW w:w="1653" w:type="dxa"/>
          </w:tcPr>
          <w:p w14:paraId="37101781" w14:textId="69A62DB5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64</w:t>
            </w:r>
          </w:p>
        </w:tc>
        <w:tc>
          <w:tcPr>
            <w:tcW w:w="1336" w:type="dxa"/>
          </w:tcPr>
          <w:p w14:paraId="7F62868D" w14:textId="5F514F6A" w:rsidR="009A4862" w:rsidRPr="006573D6" w:rsidRDefault="008D1C86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01D0D580" w14:textId="36398059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egative</w:t>
            </w:r>
          </w:p>
        </w:tc>
        <w:tc>
          <w:tcPr>
            <w:tcW w:w="1336" w:type="dxa"/>
          </w:tcPr>
          <w:p w14:paraId="439B2FCB" w14:textId="581BD11C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/a</w:t>
            </w:r>
          </w:p>
        </w:tc>
      </w:tr>
      <w:tr w:rsidR="006573D6" w:rsidRPr="006573D6" w14:paraId="4EF05E6F" w14:textId="77777777" w:rsidTr="00895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F4AE829" w14:textId="68BD6AD8" w:rsidR="009A4862" w:rsidRPr="006573D6" w:rsidRDefault="009A4862" w:rsidP="009A4862">
            <w:r w:rsidRPr="006573D6">
              <w:t>3</w:t>
            </w:r>
          </w:p>
        </w:tc>
        <w:tc>
          <w:tcPr>
            <w:tcW w:w="1800" w:type="dxa"/>
          </w:tcPr>
          <w:p w14:paraId="17B91EE0" w14:textId="180C712E" w:rsidR="009A4862" w:rsidRPr="006573D6" w:rsidRDefault="00746545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NTC</w:t>
            </w:r>
          </w:p>
        </w:tc>
        <w:tc>
          <w:tcPr>
            <w:tcW w:w="900" w:type="dxa"/>
          </w:tcPr>
          <w:p w14:paraId="33E230C5" w14:textId="2AC86B77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</w:tcPr>
          <w:p w14:paraId="0775D4A7" w14:textId="7BDAA893" w:rsidR="009A4862" w:rsidRPr="006573D6" w:rsidRDefault="00F12144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62</w:t>
            </w:r>
          </w:p>
        </w:tc>
        <w:tc>
          <w:tcPr>
            <w:tcW w:w="1336" w:type="dxa"/>
          </w:tcPr>
          <w:p w14:paraId="4E6BD166" w14:textId="4D608BF8" w:rsidR="009A4862" w:rsidRPr="006573D6" w:rsidRDefault="008D1C86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194D21E1" w14:textId="56FDB231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egative</w:t>
            </w:r>
          </w:p>
        </w:tc>
        <w:tc>
          <w:tcPr>
            <w:tcW w:w="1336" w:type="dxa"/>
          </w:tcPr>
          <w:p w14:paraId="3F1976D3" w14:textId="3E321170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/a</w:t>
            </w:r>
          </w:p>
        </w:tc>
      </w:tr>
      <w:tr w:rsidR="006573D6" w:rsidRPr="006573D6" w14:paraId="0ED6E339" w14:textId="77777777" w:rsidTr="00895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663A3BC" w14:textId="45B8D38F" w:rsidR="009A4862" w:rsidRPr="006573D6" w:rsidRDefault="009A4862" w:rsidP="009A4862">
            <w:r w:rsidRPr="006573D6">
              <w:t>4</w:t>
            </w:r>
          </w:p>
        </w:tc>
        <w:tc>
          <w:tcPr>
            <w:tcW w:w="1800" w:type="dxa"/>
          </w:tcPr>
          <w:p w14:paraId="678D5436" w14:textId="11C87028" w:rsidR="009A4862" w:rsidRPr="006573D6" w:rsidRDefault="00746545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NTC</w:t>
            </w:r>
          </w:p>
        </w:tc>
        <w:tc>
          <w:tcPr>
            <w:tcW w:w="900" w:type="dxa"/>
          </w:tcPr>
          <w:p w14:paraId="33E491A1" w14:textId="626E098B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</w:tcPr>
          <w:p w14:paraId="62B3AA8C" w14:textId="02C9B918" w:rsidR="009A4862" w:rsidRPr="006573D6" w:rsidRDefault="00F12144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46</w:t>
            </w:r>
          </w:p>
        </w:tc>
        <w:tc>
          <w:tcPr>
            <w:tcW w:w="1336" w:type="dxa"/>
          </w:tcPr>
          <w:p w14:paraId="21A2ADA1" w14:textId="0BE6899B" w:rsidR="009A4862" w:rsidRPr="006573D6" w:rsidRDefault="008D1C86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78EBBB1F" w14:textId="5DA9F62A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egative</w:t>
            </w:r>
          </w:p>
        </w:tc>
        <w:tc>
          <w:tcPr>
            <w:tcW w:w="1336" w:type="dxa"/>
          </w:tcPr>
          <w:p w14:paraId="067698F7" w14:textId="21D3CF9B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/a</w:t>
            </w:r>
          </w:p>
        </w:tc>
      </w:tr>
      <w:tr w:rsidR="006573D6" w:rsidRPr="006573D6" w14:paraId="77694D1A" w14:textId="77777777" w:rsidTr="00895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4D7AA9E" w14:textId="5E98EEC9" w:rsidR="009A4862" w:rsidRPr="006573D6" w:rsidRDefault="009A4862" w:rsidP="009A4862">
            <w:r w:rsidRPr="006573D6">
              <w:t>5</w:t>
            </w:r>
          </w:p>
        </w:tc>
        <w:tc>
          <w:tcPr>
            <w:tcW w:w="1800" w:type="dxa"/>
          </w:tcPr>
          <w:p w14:paraId="40B94FFB" w14:textId="46DE9DF7" w:rsidR="009A4862" w:rsidRPr="006573D6" w:rsidRDefault="00746545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NTC</w:t>
            </w:r>
          </w:p>
        </w:tc>
        <w:tc>
          <w:tcPr>
            <w:tcW w:w="900" w:type="dxa"/>
          </w:tcPr>
          <w:p w14:paraId="203E2F32" w14:textId="33F467BE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</w:tcPr>
          <w:p w14:paraId="0CA550EE" w14:textId="44644FA8" w:rsidR="009A4862" w:rsidRPr="006573D6" w:rsidRDefault="00F12144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57</w:t>
            </w:r>
          </w:p>
        </w:tc>
        <w:tc>
          <w:tcPr>
            <w:tcW w:w="1336" w:type="dxa"/>
          </w:tcPr>
          <w:p w14:paraId="3D1E840B" w14:textId="2639B0FD" w:rsidR="009A4862" w:rsidRPr="006573D6" w:rsidRDefault="008D1C86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56BC5BB5" w14:textId="5C558678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egative</w:t>
            </w:r>
          </w:p>
        </w:tc>
        <w:tc>
          <w:tcPr>
            <w:tcW w:w="1336" w:type="dxa"/>
          </w:tcPr>
          <w:p w14:paraId="1317140F" w14:textId="55D01F96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/a</w:t>
            </w:r>
          </w:p>
        </w:tc>
      </w:tr>
      <w:tr w:rsidR="006573D6" w:rsidRPr="006573D6" w14:paraId="445CFBA2" w14:textId="77777777" w:rsidTr="00895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DBFCD7E" w14:textId="2C0D8D0E" w:rsidR="009A4862" w:rsidRPr="006573D6" w:rsidRDefault="009A4862" w:rsidP="009A4862">
            <w:r w:rsidRPr="006573D6">
              <w:t>6</w:t>
            </w:r>
          </w:p>
        </w:tc>
        <w:tc>
          <w:tcPr>
            <w:tcW w:w="1800" w:type="dxa"/>
          </w:tcPr>
          <w:p w14:paraId="623B1597" w14:textId="3F117B3E" w:rsidR="009A4862" w:rsidRPr="006573D6" w:rsidRDefault="00746545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NTC</w:t>
            </w:r>
          </w:p>
        </w:tc>
        <w:tc>
          <w:tcPr>
            <w:tcW w:w="900" w:type="dxa"/>
          </w:tcPr>
          <w:p w14:paraId="0FB83240" w14:textId="2AE00BEA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</w:tcPr>
          <w:p w14:paraId="286C8669" w14:textId="410FE5CE" w:rsidR="009A4862" w:rsidRPr="006573D6" w:rsidRDefault="00F12144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72</w:t>
            </w:r>
          </w:p>
        </w:tc>
        <w:tc>
          <w:tcPr>
            <w:tcW w:w="1336" w:type="dxa"/>
          </w:tcPr>
          <w:p w14:paraId="666D36B8" w14:textId="0E479DCC" w:rsidR="009A4862" w:rsidRPr="006573D6" w:rsidRDefault="008D1C86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06D9231D" w14:textId="581481EF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egative</w:t>
            </w:r>
          </w:p>
        </w:tc>
        <w:tc>
          <w:tcPr>
            <w:tcW w:w="1336" w:type="dxa"/>
          </w:tcPr>
          <w:p w14:paraId="5324C316" w14:textId="2C5892C3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/a</w:t>
            </w:r>
          </w:p>
        </w:tc>
      </w:tr>
      <w:tr w:rsidR="006573D6" w:rsidRPr="006573D6" w14:paraId="7EAADBB5" w14:textId="77777777" w:rsidTr="00895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E2E4B1F" w14:textId="1EE92B7A" w:rsidR="00511777" w:rsidRPr="006573D6" w:rsidRDefault="00511777" w:rsidP="00511777">
            <w:r w:rsidRPr="006573D6">
              <w:t>7</w:t>
            </w:r>
          </w:p>
        </w:tc>
        <w:tc>
          <w:tcPr>
            <w:tcW w:w="1800" w:type="dxa"/>
          </w:tcPr>
          <w:p w14:paraId="1104B2DD" w14:textId="049A9F6F" w:rsidR="00511777" w:rsidRPr="006573D6" w:rsidRDefault="00511777" w:rsidP="0051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573D6">
              <w:t>Neurobiobank</w:t>
            </w:r>
            <w:proofErr w:type="spellEnd"/>
          </w:p>
        </w:tc>
        <w:tc>
          <w:tcPr>
            <w:tcW w:w="900" w:type="dxa"/>
          </w:tcPr>
          <w:p w14:paraId="7C4E9083" w14:textId="5B652906" w:rsidR="00511777" w:rsidRPr="006573D6" w:rsidRDefault="00511777" w:rsidP="0051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</w:tcPr>
          <w:p w14:paraId="6D0AF5B0" w14:textId="61395E8F" w:rsidR="00511777" w:rsidRPr="006573D6" w:rsidRDefault="00511777" w:rsidP="0051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59</w:t>
            </w:r>
          </w:p>
        </w:tc>
        <w:tc>
          <w:tcPr>
            <w:tcW w:w="1336" w:type="dxa"/>
          </w:tcPr>
          <w:p w14:paraId="588043C4" w14:textId="3D9141E2" w:rsidR="00511777" w:rsidRPr="006573D6" w:rsidRDefault="00511777" w:rsidP="0051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4BB4A685" w14:textId="25C98D96" w:rsidR="00511777" w:rsidRPr="006573D6" w:rsidRDefault="00511777" w:rsidP="0051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egative</w:t>
            </w:r>
          </w:p>
        </w:tc>
        <w:tc>
          <w:tcPr>
            <w:tcW w:w="1336" w:type="dxa"/>
          </w:tcPr>
          <w:p w14:paraId="6C6520DE" w14:textId="5D031170" w:rsidR="00511777" w:rsidRPr="006573D6" w:rsidRDefault="00511777" w:rsidP="00511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/a</w:t>
            </w:r>
          </w:p>
        </w:tc>
      </w:tr>
      <w:tr w:rsidR="006573D6" w:rsidRPr="006573D6" w14:paraId="30ABCE2D" w14:textId="77777777" w:rsidTr="00734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BBBA0B7" w14:textId="7235B58B" w:rsidR="00511777" w:rsidRPr="006573D6" w:rsidRDefault="00511777" w:rsidP="00511777">
            <w:r w:rsidRPr="006573D6">
              <w:t>8</w:t>
            </w:r>
          </w:p>
        </w:tc>
        <w:tc>
          <w:tcPr>
            <w:tcW w:w="1800" w:type="dxa"/>
          </w:tcPr>
          <w:p w14:paraId="68119752" w14:textId="35B3FCB7" w:rsidR="00511777" w:rsidRPr="006573D6" w:rsidRDefault="00511777" w:rsidP="0051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573D6">
              <w:t>Neurobiobank</w:t>
            </w:r>
            <w:proofErr w:type="spellEnd"/>
          </w:p>
        </w:tc>
        <w:tc>
          <w:tcPr>
            <w:tcW w:w="900" w:type="dxa"/>
          </w:tcPr>
          <w:p w14:paraId="05E714F6" w14:textId="06D90D78" w:rsidR="00511777" w:rsidRPr="006573D6" w:rsidRDefault="00511777" w:rsidP="0051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0D1BD1A0" w14:textId="0FDDEB16" w:rsidR="00511777" w:rsidRPr="006573D6" w:rsidRDefault="00511777" w:rsidP="0051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59</w:t>
            </w:r>
          </w:p>
        </w:tc>
        <w:tc>
          <w:tcPr>
            <w:tcW w:w="1336" w:type="dxa"/>
          </w:tcPr>
          <w:p w14:paraId="7F4599B3" w14:textId="367A6C5A" w:rsidR="00511777" w:rsidRPr="006573D6" w:rsidRDefault="00511777" w:rsidP="0051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Black</w:t>
            </w:r>
          </w:p>
        </w:tc>
        <w:tc>
          <w:tcPr>
            <w:tcW w:w="1336" w:type="dxa"/>
          </w:tcPr>
          <w:p w14:paraId="2C26592C" w14:textId="2082F3A5" w:rsidR="00511777" w:rsidRPr="006573D6" w:rsidRDefault="00511777" w:rsidP="0051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egative</w:t>
            </w:r>
          </w:p>
        </w:tc>
        <w:tc>
          <w:tcPr>
            <w:tcW w:w="1336" w:type="dxa"/>
          </w:tcPr>
          <w:p w14:paraId="5637AB19" w14:textId="59C0E448" w:rsidR="00511777" w:rsidRPr="006573D6" w:rsidRDefault="00511777" w:rsidP="00511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/a</w:t>
            </w:r>
          </w:p>
        </w:tc>
      </w:tr>
      <w:tr w:rsidR="006573D6" w:rsidRPr="006573D6" w14:paraId="360B29CD" w14:textId="77777777" w:rsidTr="00734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A1163FF" w14:textId="1182879D" w:rsidR="009A4862" w:rsidRPr="006573D6" w:rsidRDefault="009A4862" w:rsidP="009A4862">
            <w:r w:rsidRPr="006573D6">
              <w:t>9</w:t>
            </w:r>
          </w:p>
        </w:tc>
        <w:tc>
          <w:tcPr>
            <w:tcW w:w="1800" w:type="dxa"/>
          </w:tcPr>
          <w:p w14:paraId="18360AB3" w14:textId="087AF539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573D6">
              <w:t>Neurobiobank</w:t>
            </w:r>
            <w:proofErr w:type="spellEnd"/>
          </w:p>
        </w:tc>
        <w:tc>
          <w:tcPr>
            <w:tcW w:w="900" w:type="dxa"/>
          </w:tcPr>
          <w:p w14:paraId="6C453F6E" w14:textId="54E2CFD5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379F46F6" w14:textId="2FE872B2" w:rsidR="009A4862" w:rsidRPr="006573D6" w:rsidRDefault="00F12144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45</w:t>
            </w:r>
          </w:p>
        </w:tc>
        <w:tc>
          <w:tcPr>
            <w:tcW w:w="1336" w:type="dxa"/>
          </w:tcPr>
          <w:p w14:paraId="747229B3" w14:textId="7AB96A09" w:rsidR="009A4862" w:rsidRPr="006573D6" w:rsidRDefault="00FB5A1D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B</w:t>
            </w:r>
            <w:r w:rsidR="00FA3356" w:rsidRPr="006573D6">
              <w:t>lack</w:t>
            </w:r>
          </w:p>
        </w:tc>
        <w:tc>
          <w:tcPr>
            <w:tcW w:w="1336" w:type="dxa"/>
          </w:tcPr>
          <w:p w14:paraId="5AB6AC2A" w14:textId="5AC9B64A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egative</w:t>
            </w:r>
          </w:p>
        </w:tc>
        <w:tc>
          <w:tcPr>
            <w:tcW w:w="1336" w:type="dxa"/>
          </w:tcPr>
          <w:p w14:paraId="2CF7B5EE" w14:textId="58027BE4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/a</w:t>
            </w:r>
          </w:p>
        </w:tc>
      </w:tr>
      <w:tr w:rsidR="006573D6" w:rsidRPr="006573D6" w14:paraId="0AF5190A" w14:textId="77777777" w:rsidTr="00734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3B9C0CC" w14:textId="333F64CB" w:rsidR="009A4862" w:rsidRPr="006573D6" w:rsidRDefault="00F12144" w:rsidP="009A4862">
            <w:r w:rsidRPr="006573D6">
              <w:t>10</w:t>
            </w:r>
          </w:p>
        </w:tc>
        <w:tc>
          <w:tcPr>
            <w:tcW w:w="1800" w:type="dxa"/>
          </w:tcPr>
          <w:p w14:paraId="3826353E" w14:textId="6CFDCF42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573D6">
              <w:t>Neurobiobank</w:t>
            </w:r>
            <w:proofErr w:type="spellEnd"/>
          </w:p>
        </w:tc>
        <w:tc>
          <w:tcPr>
            <w:tcW w:w="900" w:type="dxa"/>
          </w:tcPr>
          <w:p w14:paraId="2CD54AFD" w14:textId="47974026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0DAA9FFC" w14:textId="61FEC460" w:rsidR="009A4862" w:rsidRPr="006573D6" w:rsidRDefault="00F12144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49</w:t>
            </w:r>
          </w:p>
        </w:tc>
        <w:tc>
          <w:tcPr>
            <w:tcW w:w="1336" w:type="dxa"/>
          </w:tcPr>
          <w:p w14:paraId="65C83261" w14:textId="0AE3C3DB" w:rsidR="009A4862" w:rsidRPr="006573D6" w:rsidRDefault="00FB5A1D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W</w:t>
            </w:r>
            <w:r w:rsidR="00FA3356" w:rsidRPr="006573D6">
              <w:t>hite</w:t>
            </w:r>
          </w:p>
        </w:tc>
        <w:tc>
          <w:tcPr>
            <w:tcW w:w="1336" w:type="dxa"/>
          </w:tcPr>
          <w:p w14:paraId="4C41970B" w14:textId="001B8B28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egative</w:t>
            </w:r>
          </w:p>
        </w:tc>
        <w:tc>
          <w:tcPr>
            <w:tcW w:w="1336" w:type="dxa"/>
          </w:tcPr>
          <w:p w14:paraId="0B4C58BE" w14:textId="2AEA8968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/a</w:t>
            </w:r>
          </w:p>
        </w:tc>
      </w:tr>
      <w:tr w:rsidR="006573D6" w:rsidRPr="006573D6" w14:paraId="49FD61DB" w14:textId="77777777" w:rsidTr="00734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7CE47F5" w14:textId="785EB5C8" w:rsidR="009A4862" w:rsidRPr="006573D6" w:rsidRDefault="009A4862" w:rsidP="009A4862">
            <w:r w:rsidRPr="006573D6">
              <w:t>1</w:t>
            </w:r>
            <w:r w:rsidR="00F12144" w:rsidRPr="006573D6">
              <w:t>1</w:t>
            </w:r>
          </w:p>
        </w:tc>
        <w:tc>
          <w:tcPr>
            <w:tcW w:w="1800" w:type="dxa"/>
          </w:tcPr>
          <w:p w14:paraId="3FAB6C1A" w14:textId="60050831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573D6">
              <w:t>Neurobiobank</w:t>
            </w:r>
            <w:proofErr w:type="spellEnd"/>
          </w:p>
        </w:tc>
        <w:tc>
          <w:tcPr>
            <w:tcW w:w="900" w:type="dxa"/>
          </w:tcPr>
          <w:p w14:paraId="2E5F0314" w14:textId="5356F5A9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 xml:space="preserve">Male </w:t>
            </w:r>
          </w:p>
        </w:tc>
        <w:tc>
          <w:tcPr>
            <w:tcW w:w="1653" w:type="dxa"/>
            <w:vAlign w:val="bottom"/>
          </w:tcPr>
          <w:p w14:paraId="0E05E3BF" w14:textId="4B711043" w:rsidR="009A4862" w:rsidRPr="006573D6" w:rsidRDefault="00F12144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56</w:t>
            </w:r>
          </w:p>
        </w:tc>
        <w:tc>
          <w:tcPr>
            <w:tcW w:w="1336" w:type="dxa"/>
          </w:tcPr>
          <w:p w14:paraId="12FEC2D3" w14:textId="7BC729BA" w:rsidR="009A4862" w:rsidRPr="006573D6" w:rsidRDefault="00FB5A1D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W</w:t>
            </w:r>
            <w:r w:rsidR="00FA3356" w:rsidRPr="006573D6">
              <w:t>hite</w:t>
            </w:r>
          </w:p>
        </w:tc>
        <w:tc>
          <w:tcPr>
            <w:tcW w:w="1336" w:type="dxa"/>
          </w:tcPr>
          <w:p w14:paraId="5284C11D" w14:textId="3BB62EC2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egative</w:t>
            </w:r>
          </w:p>
        </w:tc>
        <w:tc>
          <w:tcPr>
            <w:tcW w:w="1336" w:type="dxa"/>
          </w:tcPr>
          <w:p w14:paraId="49F152AC" w14:textId="02A61634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/a</w:t>
            </w:r>
          </w:p>
        </w:tc>
      </w:tr>
      <w:tr w:rsidR="006573D6" w:rsidRPr="006573D6" w14:paraId="0AFA3B79" w14:textId="77777777" w:rsidTr="00734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89FF271" w14:textId="530D04E0" w:rsidR="009A4862" w:rsidRPr="006573D6" w:rsidRDefault="009A4862" w:rsidP="009A4862">
            <w:r w:rsidRPr="006573D6">
              <w:t>1</w:t>
            </w:r>
            <w:r w:rsidR="00F12144" w:rsidRPr="006573D6">
              <w:t>2</w:t>
            </w:r>
          </w:p>
        </w:tc>
        <w:tc>
          <w:tcPr>
            <w:tcW w:w="1800" w:type="dxa"/>
          </w:tcPr>
          <w:p w14:paraId="4B249166" w14:textId="3C182B53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573D6">
              <w:t>Neurobiobank</w:t>
            </w:r>
            <w:proofErr w:type="spellEnd"/>
          </w:p>
        </w:tc>
        <w:tc>
          <w:tcPr>
            <w:tcW w:w="900" w:type="dxa"/>
          </w:tcPr>
          <w:p w14:paraId="54EAC04F" w14:textId="1327DEAD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4CE070C3" w14:textId="74111F11" w:rsidR="009A4862" w:rsidRPr="006573D6" w:rsidRDefault="00F12144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51</w:t>
            </w:r>
          </w:p>
        </w:tc>
        <w:tc>
          <w:tcPr>
            <w:tcW w:w="1336" w:type="dxa"/>
          </w:tcPr>
          <w:p w14:paraId="5952CF6A" w14:textId="4E1D5AF8" w:rsidR="009A4862" w:rsidRPr="006573D6" w:rsidRDefault="00FB5A1D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W</w:t>
            </w:r>
            <w:r w:rsidR="00FA3356" w:rsidRPr="006573D6">
              <w:t>hite</w:t>
            </w:r>
          </w:p>
        </w:tc>
        <w:tc>
          <w:tcPr>
            <w:tcW w:w="1336" w:type="dxa"/>
          </w:tcPr>
          <w:p w14:paraId="58EC08E5" w14:textId="572CAF47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egative</w:t>
            </w:r>
          </w:p>
        </w:tc>
        <w:tc>
          <w:tcPr>
            <w:tcW w:w="1336" w:type="dxa"/>
          </w:tcPr>
          <w:p w14:paraId="721E2EE7" w14:textId="00008981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/a</w:t>
            </w:r>
          </w:p>
        </w:tc>
      </w:tr>
      <w:tr w:rsidR="006573D6" w:rsidRPr="006573D6" w14:paraId="3CD7806F" w14:textId="77777777" w:rsidTr="00734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CC8457B" w14:textId="2DE01D0E" w:rsidR="009A4862" w:rsidRPr="006573D6" w:rsidRDefault="009A4862" w:rsidP="009A4862">
            <w:r w:rsidRPr="006573D6">
              <w:t>1</w:t>
            </w:r>
            <w:r w:rsidR="00F12144" w:rsidRPr="006573D6">
              <w:t>3</w:t>
            </w:r>
          </w:p>
        </w:tc>
        <w:tc>
          <w:tcPr>
            <w:tcW w:w="1800" w:type="dxa"/>
          </w:tcPr>
          <w:p w14:paraId="6A1E662F" w14:textId="0642DBBC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573D6">
              <w:t>Neurobiobank</w:t>
            </w:r>
            <w:proofErr w:type="spellEnd"/>
          </w:p>
        </w:tc>
        <w:tc>
          <w:tcPr>
            <w:tcW w:w="900" w:type="dxa"/>
          </w:tcPr>
          <w:p w14:paraId="2B43057F" w14:textId="4DB5FF9A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4536AC9B" w14:textId="220EEE52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5</w:t>
            </w:r>
            <w:r w:rsidR="00F12144" w:rsidRPr="006573D6">
              <w:t>3</w:t>
            </w:r>
          </w:p>
        </w:tc>
        <w:tc>
          <w:tcPr>
            <w:tcW w:w="1336" w:type="dxa"/>
          </w:tcPr>
          <w:p w14:paraId="5D889D7C" w14:textId="477569CD" w:rsidR="009A4862" w:rsidRPr="006573D6" w:rsidRDefault="00FB5A1D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B</w:t>
            </w:r>
            <w:r w:rsidR="00FA3356" w:rsidRPr="006573D6">
              <w:t>lack</w:t>
            </w:r>
          </w:p>
        </w:tc>
        <w:tc>
          <w:tcPr>
            <w:tcW w:w="1336" w:type="dxa"/>
          </w:tcPr>
          <w:p w14:paraId="5D0E7C74" w14:textId="3B2704AD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egative</w:t>
            </w:r>
          </w:p>
        </w:tc>
        <w:tc>
          <w:tcPr>
            <w:tcW w:w="1336" w:type="dxa"/>
          </w:tcPr>
          <w:p w14:paraId="0FC96940" w14:textId="2FA7CE2A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/a</w:t>
            </w:r>
          </w:p>
        </w:tc>
      </w:tr>
      <w:tr w:rsidR="006573D6" w:rsidRPr="006573D6" w14:paraId="0E632552" w14:textId="77777777" w:rsidTr="00734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2670767" w14:textId="4531E189" w:rsidR="009A4862" w:rsidRPr="006573D6" w:rsidRDefault="009A4862" w:rsidP="009A4862">
            <w:r w:rsidRPr="006573D6">
              <w:t>1</w:t>
            </w:r>
            <w:r w:rsidR="00F12144" w:rsidRPr="006573D6">
              <w:t>4</w:t>
            </w:r>
          </w:p>
        </w:tc>
        <w:tc>
          <w:tcPr>
            <w:tcW w:w="1800" w:type="dxa"/>
          </w:tcPr>
          <w:p w14:paraId="3593D588" w14:textId="794788FF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573D6">
              <w:t>Neurobiobank</w:t>
            </w:r>
            <w:proofErr w:type="spellEnd"/>
          </w:p>
        </w:tc>
        <w:tc>
          <w:tcPr>
            <w:tcW w:w="900" w:type="dxa"/>
          </w:tcPr>
          <w:p w14:paraId="03739774" w14:textId="6F183A7B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0485F6D7" w14:textId="70F8A1D7" w:rsidR="009A4862" w:rsidRPr="006573D6" w:rsidRDefault="00F12144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56</w:t>
            </w:r>
          </w:p>
        </w:tc>
        <w:tc>
          <w:tcPr>
            <w:tcW w:w="1336" w:type="dxa"/>
          </w:tcPr>
          <w:p w14:paraId="225B4457" w14:textId="6EDBE6E8" w:rsidR="009A4862" w:rsidRPr="006573D6" w:rsidRDefault="00FB5A1D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W</w:t>
            </w:r>
            <w:r w:rsidR="00FA3356" w:rsidRPr="006573D6">
              <w:t>hite</w:t>
            </w:r>
          </w:p>
        </w:tc>
        <w:tc>
          <w:tcPr>
            <w:tcW w:w="1336" w:type="dxa"/>
          </w:tcPr>
          <w:p w14:paraId="225973DB" w14:textId="62EB307F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egative</w:t>
            </w:r>
          </w:p>
        </w:tc>
        <w:tc>
          <w:tcPr>
            <w:tcW w:w="1336" w:type="dxa"/>
          </w:tcPr>
          <w:p w14:paraId="5CBE5F84" w14:textId="539CF2DB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/a</w:t>
            </w:r>
          </w:p>
        </w:tc>
      </w:tr>
      <w:tr w:rsidR="006573D6" w:rsidRPr="006573D6" w14:paraId="13A2C1F4" w14:textId="77777777" w:rsidTr="00734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C9B7084" w14:textId="72AEA44C" w:rsidR="009A4862" w:rsidRPr="006573D6" w:rsidRDefault="009A4862" w:rsidP="009A4862">
            <w:r w:rsidRPr="006573D6">
              <w:t>1</w:t>
            </w:r>
            <w:r w:rsidR="00F12144" w:rsidRPr="006573D6">
              <w:t>5</w:t>
            </w:r>
          </w:p>
        </w:tc>
        <w:tc>
          <w:tcPr>
            <w:tcW w:w="1800" w:type="dxa"/>
          </w:tcPr>
          <w:p w14:paraId="4238347F" w14:textId="485F982C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573D6">
              <w:t>Neurobiobank</w:t>
            </w:r>
            <w:proofErr w:type="spellEnd"/>
          </w:p>
        </w:tc>
        <w:tc>
          <w:tcPr>
            <w:tcW w:w="900" w:type="dxa"/>
          </w:tcPr>
          <w:p w14:paraId="0142BCFD" w14:textId="01CE2156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7858E902" w14:textId="10E6B517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4</w:t>
            </w:r>
            <w:r w:rsidR="00F12144" w:rsidRPr="006573D6">
              <w:t>5</w:t>
            </w:r>
          </w:p>
        </w:tc>
        <w:tc>
          <w:tcPr>
            <w:tcW w:w="1336" w:type="dxa"/>
          </w:tcPr>
          <w:p w14:paraId="05EFED4A" w14:textId="19E7B219" w:rsidR="009A4862" w:rsidRPr="006573D6" w:rsidRDefault="00FB5A1D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B</w:t>
            </w:r>
            <w:r w:rsidR="00FA3356" w:rsidRPr="006573D6">
              <w:t>lack</w:t>
            </w:r>
          </w:p>
        </w:tc>
        <w:tc>
          <w:tcPr>
            <w:tcW w:w="1336" w:type="dxa"/>
          </w:tcPr>
          <w:p w14:paraId="606EDC9D" w14:textId="73B05532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egative</w:t>
            </w:r>
          </w:p>
        </w:tc>
        <w:tc>
          <w:tcPr>
            <w:tcW w:w="1336" w:type="dxa"/>
          </w:tcPr>
          <w:p w14:paraId="18125DBC" w14:textId="471D9BC4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/a</w:t>
            </w:r>
          </w:p>
        </w:tc>
      </w:tr>
      <w:tr w:rsidR="006573D6" w:rsidRPr="006573D6" w14:paraId="0001A60B" w14:textId="77777777" w:rsidTr="00734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7B12564" w14:textId="641E4413" w:rsidR="009A4862" w:rsidRPr="006573D6" w:rsidRDefault="009A4862" w:rsidP="009A4862">
            <w:r w:rsidRPr="006573D6">
              <w:t>1</w:t>
            </w:r>
            <w:r w:rsidR="00F12144" w:rsidRPr="006573D6">
              <w:t>6</w:t>
            </w:r>
          </w:p>
        </w:tc>
        <w:tc>
          <w:tcPr>
            <w:tcW w:w="1800" w:type="dxa"/>
          </w:tcPr>
          <w:p w14:paraId="41F4448B" w14:textId="201B2E6A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573D6">
              <w:t>Neurobiobank</w:t>
            </w:r>
            <w:proofErr w:type="spellEnd"/>
          </w:p>
        </w:tc>
        <w:tc>
          <w:tcPr>
            <w:tcW w:w="900" w:type="dxa"/>
          </w:tcPr>
          <w:p w14:paraId="52F672D2" w14:textId="7264D0F1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539FB276" w14:textId="76935DEC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5</w:t>
            </w:r>
            <w:r w:rsidR="00F12144" w:rsidRPr="006573D6">
              <w:t>0</w:t>
            </w:r>
          </w:p>
        </w:tc>
        <w:tc>
          <w:tcPr>
            <w:tcW w:w="1336" w:type="dxa"/>
          </w:tcPr>
          <w:p w14:paraId="308E4058" w14:textId="2A56D3F1" w:rsidR="009A4862" w:rsidRPr="006573D6" w:rsidRDefault="00FB5A1D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B</w:t>
            </w:r>
            <w:r w:rsidR="00FA3356" w:rsidRPr="006573D6">
              <w:t>lack</w:t>
            </w:r>
          </w:p>
        </w:tc>
        <w:tc>
          <w:tcPr>
            <w:tcW w:w="1336" w:type="dxa"/>
          </w:tcPr>
          <w:p w14:paraId="5C4743E3" w14:textId="69244589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egative</w:t>
            </w:r>
          </w:p>
        </w:tc>
        <w:tc>
          <w:tcPr>
            <w:tcW w:w="1336" w:type="dxa"/>
          </w:tcPr>
          <w:p w14:paraId="35044617" w14:textId="15D650AB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/a</w:t>
            </w:r>
          </w:p>
        </w:tc>
      </w:tr>
      <w:tr w:rsidR="006573D6" w:rsidRPr="006573D6" w14:paraId="65E5FB72" w14:textId="77777777" w:rsidTr="00734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A4BA4A0" w14:textId="501E28CD" w:rsidR="009A4862" w:rsidRPr="006573D6" w:rsidRDefault="009A4862" w:rsidP="009A4862">
            <w:r w:rsidRPr="006573D6">
              <w:t>1</w:t>
            </w:r>
            <w:r w:rsidR="00F12144" w:rsidRPr="006573D6">
              <w:t>7</w:t>
            </w:r>
          </w:p>
        </w:tc>
        <w:tc>
          <w:tcPr>
            <w:tcW w:w="1800" w:type="dxa"/>
          </w:tcPr>
          <w:p w14:paraId="22F7638C" w14:textId="4DD06BC1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573D6">
              <w:t>Neurobiobank</w:t>
            </w:r>
            <w:proofErr w:type="spellEnd"/>
          </w:p>
        </w:tc>
        <w:tc>
          <w:tcPr>
            <w:tcW w:w="900" w:type="dxa"/>
          </w:tcPr>
          <w:p w14:paraId="07B2B5E6" w14:textId="6C037485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6DF8E955" w14:textId="7083673A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5</w:t>
            </w:r>
            <w:r w:rsidR="00F12144" w:rsidRPr="006573D6">
              <w:t>1</w:t>
            </w:r>
          </w:p>
        </w:tc>
        <w:tc>
          <w:tcPr>
            <w:tcW w:w="1336" w:type="dxa"/>
          </w:tcPr>
          <w:p w14:paraId="011C453D" w14:textId="276F75E6" w:rsidR="009A4862" w:rsidRPr="006573D6" w:rsidRDefault="00FB5A1D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W</w:t>
            </w:r>
            <w:r w:rsidR="00FA3356" w:rsidRPr="006573D6">
              <w:t>hite</w:t>
            </w:r>
          </w:p>
        </w:tc>
        <w:tc>
          <w:tcPr>
            <w:tcW w:w="1336" w:type="dxa"/>
          </w:tcPr>
          <w:p w14:paraId="3498E318" w14:textId="2F8C7E13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egative</w:t>
            </w:r>
          </w:p>
        </w:tc>
        <w:tc>
          <w:tcPr>
            <w:tcW w:w="1336" w:type="dxa"/>
          </w:tcPr>
          <w:p w14:paraId="684CD075" w14:textId="59E177D4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/a</w:t>
            </w:r>
          </w:p>
        </w:tc>
      </w:tr>
      <w:tr w:rsidR="006573D6" w:rsidRPr="006573D6" w14:paraId="6659602A" w14:textId="77777777" w:rsidTr="00734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2EC2BF7" w14:textId="339B2F9B" w:rsidR="009A4862" w:rsidRPr="006573D6" w:rsidRDefault="00F12144" w:rsidP="009A4862">
            <w:r w:rsidRPr="006573D6">
              <w:t>18</w:t>
            </w:r>
          </w:p>
        </w:tc>
        <w:tc>
          <w:tcPr>
            <w:tcW w:w="1800" w:type="dxa"/>
          </w:tcPr>
          <w:p w14:paraId="795F7D9E" w14:textId="4FC29D62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573D6">
              <w:t>Neurobiobank</w:t>
            </w:r>
            <w:proofErr w:type="spellEnd"/>
          </w:p>
        </w:tc>
        <w:tc>
          <w:tcPr>
            <w:tcW w:w="900" w:type="dxa"/>
          </w:tcPr>
          <w:p w14:paraId="5F62FCE6" w14:textId="3C2D9EE2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 xml:space="preserve">Male </w:t>
            </w:r>
          </w:p>
        </w:tc>
        <w:tc>
          <w:tcPr>
            <w:tcW w:w="1653" w:type="dxa"/>
            <w:vAlign w:val="bottom"/>
          </w:tcPr>
          <w:p w14:paraId="738CEFF9" w14:textId="324CE09A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52</w:t>
            </w:r>
          </w:p>
        </w:tc>
        <w:tc>
          <w:tcPr>
            <w:tcW w:w="1336" w:type="dxa"/>
          </w:tcPr>
          <w:p w14:paraId="00DF1D4B" w14:textId="27631E1C" w:rsidR="009A4862" w:rsidRPr="006573D6" w:rsidRDefault="00FB5A1D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B</w:t>
            </w:r>
            <w:r w:rsidR="00FA3356" w:rsidRPr="006573D6">
              <w:t>lack</w:t>
            </w:r>
          </w:p>
        </w:tc>
        <w:tc>
          <w:tcPr>
            <w:tcW w:w="1336" w:type="dxa"/>
          </w:tcPr>
          <w:p w14:paraId="0A738710" w14:textId="3BCD688F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egative</w:t>
            </w:r>
          </w:p>
        </w:tc>
        <w:tc>
          <w:tcPr>
            <w:tcW w:w="1336" w:type="dxa"/>
          </w:tcPr>
          <w:p w14:paraId="0D1128DD" w14:textId="39BED356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/a</w:t>
            </w:r>
          </w:p>
        </w:tc>
      </w:tr>
      <w:tr w:rsidR="006573D6" w:rsidRPr="006573D6" w14:paraId="6254DFDA" w14:textId="77777777" w:rsidTr="00734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DCB2475" w14:textId="0E6C9445" w:rsidR="009A4862" w:rsidRPr="006573D6" w:rsidRDefault="00F12144" w:rsidP="009A4862">
            <w:r w:rsidRPr="006573D6">
              <w:t>19</w:t>
            </w:r>
          </w:p>
        </w:tc>
        <w:tc>
          <w:tcPr>
            <w:tcW w:w="1800" w:type="dxa"/>
          </w:tcPr>
          <w:p w14:paraId="45425BAB" w14:textId="4DD28156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573D6">
              <w:t>Neurobiobank</w:t>
            </w:r>
            <w:proofErr w:type="spellEnd"/>
          </w:p>
        </w:tc>
        <w:tc>
          <w:tcPr>
            <w:tcW w:w="900" w:type="dxa"/>
          </w:tcPr>
          <w:p w14:paraId="1DC38DAF" w14:textId="395A5D44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721F2EE4" w14:textId="5BC36EA1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5</w:t>
            </w:r>
            <w:r w:rsidR="00F12144" w:rsidRPr="006573D6">
              <w:t>2</w:t>
            </w:r>
          </w:p>
        </w:tc>
        <w:tc>
          <w:tcPr>
            <w:tcW w:w="1336" w:type="dxa"/>
          </w:tcPr>
          <w:p w14:paraId="3156C323" w14:textId="3F4FD287" w:rsidR="009A4862" w:rsidRPr="006573D6" w:rsidRDefault="00FB5A1D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W</w:t>
            </w:r>
            <w:r w:rsidR="00FA3356" w:rsidRPr="006573D6">
              <w:t>hite</w:t>
            </w:r>
          </w:p>
        </w:tc>
        <w:tc>
          <w:tcPr>
            <w:tcW w:w="1336" w:type="dxa"/>
          </w:tcPr>
          <w:p w14:paraId="6888D52D" w14:textId="4EE2794B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egative</w:t>
            </w:r>
          </w:p>
        </w:tc>
        <w:tc>
          <w:tcPr>
            <w:tcW w:w="1336" w:type="dxa"/>
          </w:tcPr>
          <w:p w14:paraId="646719C7" w14:textId="68BE637B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/a</w:t>
            </w:r>
          </w:p>
        </w:tc>
      </w:tr>
      <w:tr w:rsidR="006573D6" w:rsidRPr="006573D6" w14:paraId="5EF0EE10" w14:textId="77777777" w:rsidTr="00895D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D1C91FF" w14:textId="22E762AB" w:rsidR="009A4862" w:rsidRPr="006573D6" w:rsidRDefault="00F12144" w:rsidP="009A4862">
            <w:r w:rsidRPr="006573D6">
              <w:t>20</w:t>
            </w:r>
          </w:p>
        </w:tc>
        <w:tc>
          <w:tcPr>
            <w:tcW w:w="1800" w:type="dxa"/>
          </w:tcPr>
          <w:p w14:paraId="7C19E1BD" w14:textId="1FB89EBB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573D6">
              <w:t>Neurobiobank</w:t>
            </w:r>
            <w:proofErr w:type="spellEnd"/>
          </w:p>
        </w:tc>
        <w:tc>
          <w:tcPr>
            <w:tcW w:w="900" w:type="dxa"/>
          </w:tcPr>
          <w:p w14:paraId="07F6047A" w14:textId="009DE167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</w:tcPr>
          <w:p w14:paraId="041676B2" w14:textId="5C820A38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5</w:t>
            </w:r>
            <w:r w:rsidR="00F12144" w:rsidRPr="006573D6">
              <w:t>3</w:t>
            </w:r>
          </w:p>
        </w:tc>
        <w:tc>
          <w:tcPr>
            <w:tcW w:w="1336" w:type="dxa"/>
          </w:tcPr>
          <w:p w14:paraId="6CD42AE1" w14:textId="4A3B4464" w:rsidR="009A4862" w:rsidRPr="006573D6" w:rsidRDefault="00FB5A1D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W</w:t>
            </w:r>
            <w:r w:rsidR="00FA3356" w:rsidRPr="006573D6">
              <w:t>hite</w:t>
            </w:r>
          </w:p>
        </w:tc>
        <w:tc>
          <w:tcPr>
            <w:tcW w:w="1336" w:type="dxa"/>
          </w:tcPr>
          <w:p w14:paraId="227DFDFD" w14:textId="61541141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egative</w:t>
            </w:r>
          </w:p>
        </w:tc>
        <w:tc>
          <w:tcPr>
            <w:tcW w:w="1336" w:type="dxa"/>
          </w:tcPr>
          <w:p w14:paraId="56859D50" w14:textId="6AFB4C55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/a</w:t>
            </w:r>
          </w:p>
        </w:tc>
      </w:tr>
      <w:tr w:rsidR="006573D6" w:rsidRPr="006573D6" w14:paraId="2D572491" w14:textId="77777777" w:rsidTr="00895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BE9BA25" w14:textId="017BF75A" w:rsidR="009A4862" w:rsidRPr="006573D6" w:rsidRDefault="009A4862" w:rsidP="009A4862">
            <w:r w:rsidRPr="006573D6">
              <w:t>2</w:t>
            </w:r>
            <w:r w:rsidR="00F12144" w:rsidRPr="006573D6">
              <w:t>1</w:t>
            </w:r>
          </w:p>
        </w:tc>
        <w:tc>
          <w:tcPr>
            <w:tcW w:w="1800" w:type="dxa"/>
          </w:tcPr>
          <w:p w14:paraId="30971195" w14:textId="59FD8DBE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6573D6">
              <w:t>Neurobiobank</w:t>
            </w:r>
            <w:proofErr w:type="spellEnd"/>
          </w:p>
        </w:tc>
        <w:tc>
          <w:tcPr>
            <w:tcW w:w="900" w:type="dxa"/>
          </w:tcPr>
          <w:p w14:paraId="2E8A4970" w14:textId="0CBF77C5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</w:tcPr>
          <w:p w14:paraId="0A300C08" w14:textId="34B46324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5</w:t>
            </w:r>
            <w:r w:rsidR="00F12144" w:rsidRPr="006573D6">
              <w:t>4</w:t>
            </w:r>
          </w:p>
        </w:tc>
        <w:tc>
          <w:tcPr>
            <w:tcW w:w="1336" w:type="dxa"/>
          </w:tcPr>
          <w:p w14:paraId="704A472D" w14:textId="311B286F" w:rsidR="009A4862" w:rsidRPr="006573D6" w:rsidRDefault="00FB5A1D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W</w:t>
            </w:r>
            <w:r w:rsidR="00FA3356" w:rsidRPr="006573D6">
              <w:t>hite</w:t>
            </w:r>
          </w:p>
        </w:tc>
        <w:tc>
          <w:tcPr>
            <w:tcW w:w="1336" w:type="dxa"/>
          </w:tcPr>
          <w:p w14:paraId="6C9972FF" w14:textId="7126D0BD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egative</w:t>
            </w:r>
          </w:p>
        </w:tc>
        <w:tc>
          <w:tcPr>
            <w:tcW w:w="1336" w:type="dxa"/>
          </w:tcPr>
          <w:p w14:paraId="55DD7ED2" w14:textId="45AC533D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/a</w:t>
            </w:r>
          </w:p>
        </w:tc>
      </w:tr>
      <w:tr w:rsidR="006573D6" w:rsidRPr="006573D6" w14:paraId="7FEBB045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D3C5DA1" w14:textId="289049CD" w:rsidR="00F04130" w:rsidRPr="006573D6" w:rsidRDefault="00F04130" w:rsidP="009A4862">
            <w:r w:rsidRPr="006573D6">
              <w:t>22</w:t>
            </w:r>
          </w:p>
        </w:tc>
        <w:tc>
          <w:tcPr>
            <w:tcW w:w="1800" w:type="dxa"/>
          </w:tcPr>
          <w:p w14:paraId="3FE0CC05" w14:textId="432E8569" w:rsidR="00F04130" w:rsidRPr="006573D6" w:rsidRDefault="00F04130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573D6">
              <w:t>Neurobiobank</w:t>
            </w:r>
            <w:proofErr w:type="spellEnd"/>
          </w:p>
        </w:tc>
        <w:tc>
          <w:tcPr>
            <w:tcW w:w="900" w:type="dxa"/>
          </w:tcPr>
          <w:p w14:paraId="2DFFB043" w14:textId="1AA982FC" w:rsidR="00F04130" w:rsidRPr="006573D6" w:rsidRDefault="00F04130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4519C904" w14:textId="0FA49C3F" w:rsidR="00F04130" w:rsidRPr="006573D6" w:rsidRDefault="00F04130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58</w:t>
            </w:r>
          </w:p>
        </w:tc>
        <w:tc>
          <w:tcPr>
            <w:tcW w:w="1336" w:type="dxa"/>
          </w:tcPr>
          <w:p w14:paraId="09416DA8" w14:textId="68905064" w:rsidR="00F04130" w:rsidRPr="006573D6" w:rsidRDefault="004E597D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2E187949" w14:textId="3DD86876" w:rsidR="00F04130" w:rsidRPr="006573D6" w:rsidRDefault="00F04130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egative</w:t>
            </w:r>
          </w:p>
        </w:tc>
        <w:tc>
          <w:tcPr>
            <w:tcW w:w="1336" w:type="dxa"/>
          </w:tcPr>
          <w:p w14:paraId="7BF1A248" w14:textId="2C55F941" w:rsidR="00F04130" w:rsidRPr="006573D6" w:rsidRDefault="00F04130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/a</w:t>
            </w:r>
          </w:p>
        </w:tc>
      </w:tr>
      <w:tr w:rsidR="006573D6" w:rsidRPr="006573D6" w14:paraId="0FC511E7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322A632" w14:textId="4482AF5E" w:rsidR="009A4862" w:rsidRPr="006573D6" w:rsidRDefault="009A4862" w:rsidP="009A4862">
            <w:r w:rsidRPr="006573D6">
              <w:t>2</w:t>
            </w:r>
            <w:r w:rsidR="00F04130" w:rsidRPr="006573D6">
              <w:t>3</w:t>
            </w:r>
          </w:p>
        </w:tc>
        <w:tc>
          <w:tcPr>
            <w:tcW w:w="1800" w:type="dxa"/>
          </w:tcPr>
          <w:p w14:paraId="634E85A2" w14:textId="1E8EA8DC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</w:t>
            </w:r>
            <w:r w:rsidR="00DF7079" w:rsidRPr="006573D6">
              <w:t>ACS</w:t>
            </w:r>
          </w:p>
        </w:tc>
        <w:tc>
          <w:tcPr>
            <w:tcW w:w="900" w:type="dxa"/>
          </w:tcPr>
          <w:p w14:paraId="56697DE8" w14:textId="675D7563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281006E6" w14:textId="125026FB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40</w:t>
            </w:r>
          </w:p>
        </w:tc>
        <w:tc>
          <w:tcPr>
            <w:tcW w:w="1336" w:type="dxa"/>
          </w:tcPr>
          <w:p w14:paraId="09E56253" w14:textId="6FCD922E" w:rsidR="009A4862" w:rsidRPr="006573D6" w:rsidRDefault="004E597D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3FF9C98B" w14:textId="0B237758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6CB5A698" w14:textId="244D4DEC" w:rsidR="009A4862" w:rsidRPr="006573D6" w:rsidRDefault="00BC1010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egative</w:t>
            </w:r>
          </w:p>
        </w:tc>
      </w:tr>
      <w:tr w:rsidR="006573D6" w:rsidRPr="006573D6" w14:paraId="308E2CED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64C87FD" w14:textId="4BB10528" w:rsidR="009A4862" w:rsidRPr="006573D6" w:rsidRDefault="009A4862" w:rsidP="009A4862">
            <w:r w:rsidRPr="006573D6">
              <w:t>2</w:t>
            </w:r>
            <w:r w:rsidR="00F04130" w:rsidRPr="006573D6">
              <w:t>4</w:t>
            </w:r>
          </w:p>
        </w:tc>
        <w:tc>
          <w:tcPr>
            <w:tcW w:w="1800" w:type="dxa"/>
          </w:tcPr>
          <w:p w14:paraId="1109A9D0" w14:textId="3064986E" w:rsidR="009A4862" w:rsidRPr="006573D6" w:rsidRDefault="00DF7079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3AC44D2E" w14:textId="040FD3D6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17D1B588" w14:textId="27F42435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28</w:t>
            </w:r>
          </w:p>
        </w:tc>
        <w:tc>
          <w:tcPr>
            <w:tcW w:w="1336" w:type="dxa"/>
          </w:tcPr>
          <w:p w14:paraId="632DD162" w14:textId="5DF53577" w:rsidR="009A4862" w:rsidRPr="006573D6" w:rsidRDefault="004E597D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6FC69888" w14:textId="03749B5F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30D683E1" w14:textId="702D0378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ANI</w:t>
            </w:r>
          </w:p>
        </w:tc>
      </w:tr>
      <w:tr w:rsidR="006573D6" w:rsidRPr="006573D6" w14:paraId="797B89FA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95E3FEF" w14:textId="18AE3C4C" w:rsidR="009A4862" w:rsidRPr="006573D6" w:rsidRDefault="009A4862" w:rsidP="009A4862">
            <w:r w:rsidRPr="006573D6">
              <w:t>2</w:t>
            </w:r>
            <w:r w:rsidR="00F04130" w:rsidRPr="006573D6">
              <w:t>5</w:t>
            </w:r>
          </w:p>
        </w:tc>
        <w:tc>
          <w:tcPr>
            <w:tcW w:w="1800" w:type="dxa"/>
          </w:tcPr>
          <w:p w14:paraId="0FC7AABD" w14:textId="77B684E5" w:rsidR="009A4862" w:rsidRPr="006573D6" w:rsidRDefault="00DF7079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79EDD23F" w14:textId="69A4F842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33A7C6EE" w14:textId="5C1DC17F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39</w:t>
            </w:r>
          </w:p>
        </w:tc>
        <w:tc>
          <w:tcPr>
            <w:tcW w:w="1336" w:type="dxa"/>
          </w:tcPr>
          <w:p w14:paraId="46875EAB" w14:textId="5BF0930C" w:rsidR="009A4862" w:rsidRPr="006573D6" w:rsidRDefault="004E597D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5247A787" w14:textId="2B794967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21F2C4FB" w14:textId="79EC9A1F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HAD</w:t>
            </w:r>
          </w:p>
        </w:tc>
      </w:tr>
      <w:tr w:rsidR="006573D6" w:rsidRPr="006573D6" w14:paraId="5F414682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3692FE3" w14:textId="4D2E3658" w:rsidR="009A4862" w:rsidRPr="006573D6" w:rsidRDefault="009A4862" w:rsidP="009A4862">
            <w:r w:rsidRPr="006573D6">
              <w:t>2</w:t>
            </w:r>
            <w:r w:rsidR="00F04130" w:rsidRPr="006573D6">
              <w:t>6</w:t>
            </w:r>
          </w:p>
        </w:tc>
        <w:tc>
          <w:tcPr>
            <w:tcW w:w="1800" w:type="dxa"/>
          </w:tcPr>
          <w:p w14:paraId="455ED8E1" w14:textId="3B3963AF" w:rsidR="009A4862" w:rsidRPr="006573D6" w:rsidRDefault="00DF7079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62B2F92B" w14:textId="1ABF0635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 xml:space="preserve">Male </w:t>
            </w:r>
          </w:p>
        </w:tc>
        <w:tc>
          <w:tcPr>
            <w:tcW w:w="1653" w:type="dxa"/>
            <w:vAlign w:val="bottom"/>
          </w:tcPr>
          <w:p w14:paraId="070DC0C3" w14:textId="7C950079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32</w:t>
            </w:r>
          </w:p>
        </w:tc>
        <w:tc>
          <w:tcPr>
            <w:tcW w:w="1336" w:type="dxa"/>
          </w:tcPr>
          <w:p w14:paraId="35A8C006" w14:textId="4D33CA2B" w:rsidR="009A4862" w:rsidRPr="006573D6" w:rsidRDefault="008D1C86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25DB6F16" w14:textId="6701CF9B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6E416EB7" w14:textId="3675BB3B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ANI</w:t>
            </w:r>
          </w:p>
        </w:tc>
      </w:tr>
      <w:tr w:rsidR="006573D6" w:rsidRPr="006573D6" w14:paraId="0A837CCC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63AD5F2" w14:textId="5456A843" w:rsidR="009A4862" w:rsidRPr="006573D6" w:rsidRDefault="00F12144" w:rsidP="009A4862">
            <w:r w:rsidRPr="006573D6">
              <w:t>2</w:t>
            </w:r>
            <w:r w:rsidR="00F04130" w:rsidRPr="006573D6">
              <w:t>7</w:t>
            </w:r>
          </w:p>
        </w:tc>
        <w:tc>
          <w:tcPr>
            <w:tcW w:w="1800" w:type="dxa"/>
          </w:tcPr>
          <w:p w14:paraId="7A2E9441" w14:textId="7DED9135" w:rsidR="009A4862" w:rsidRPr="006573D6" w:rsidRDefault="00DF7079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67FA7EAB" w14:textId="07B43035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0FDA461C" w14:textId="7B400BE7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67</w:t>
            </w:r>
          </w:p>
        </w:tc>
        <w:tc>
          <w:tcPr>
            <w:tcW w:w="1336" w:type="dxa"/>
          </w:tcPr>
          <w:p w14:paraId="43C0476F" w14:textId="6692F9D6" w:rsidR="009A4862" w:rsidRPr="006573D6" w:rsidRDefault="004E597D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Black</w:t>
            </w:r>
          </w:p>
        </w:tc>
        <w:tc>
          <w:tcPr>
            <w:tcW w:w="1336" w:type="dxa"/>
          </w:tcPr>
          <w:p w14:paraId="42814E0F" w14:textId="4B864952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759C5C07" w14:textId="6C81301C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ANI</w:t>
            </w:r>
          </w:p>
        </w:tc>
      </w:tr>
      <w:tr w:rsidR="006573D6" w:rsidRPr="006573D6" w14:paraId="02AA198F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1574226" w14:textId="66704E41" w:rsidR="009A4862" w:rsidRPr="006573D6" w:rsidRDefault="00F12144" w:rsidP="009A4862">
            <w:r w:rsidRPr="006573D6">
              <w:t>2</w:t>
            </w:r>
            <w:r w:rsidR="00F04130" w:rsidRPr="006573D6">
              <w:t>8</w:t>
            </w:r>
          </w:p>
        </w:tc>
        <w:tc>
          <w:tcPr>
            <w:tcW w:w="1800" w:type="dxa"/>
          </w:tcPr>
          <w:p w14:paraId="3B9193CE" w14:textId="7CDAC54A" w:rsidR="009A4862" w:rsidRPr="006573D6" w:rsidRDefault="00DF7079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5AE0242B" w14:textId="65A51EB5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63D879C2" w14:textId="631596F9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40</w:t>
            </w:r>
          </w:p>
        </w:tc>
        <w:tc>
          <w:tcPr>
            <w:tcW w:w="1336" w:type="dxa"/>
          </w:tcPr>
          <w:p w14:paraId="02C3F626" w14:textId="1594CDC8" w:rsidR="009A4862" w:rsidRPr="006573D6" w:rsidRDefault="004E597D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32C6CE25" w14:textId="79B7AAB9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0FDF4015" w14:textId="2D172C9B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ND</w:t>
            </w:r>
          </w:p>
        </w:tc>
      </w:tr>
      <w:tr w:rsidR="006573D6" w:rsidRPr="006573D6" w14:paraId="0465F579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2A331B4" w14:textId="57ED5C63" w:rsidR="009A4862" w:rsidRPr="006573D6" w:rsidRDefault="00F12144" w:rsidP="009A4862">
            <w:r w:rsidRPr="006573D6">
              <w:t>2</w:t>
            </w:r>
            <w:r w:rsidR="00F04130" w:rsidRPr="006573D6">
              <w:t>9</w:t>
            </w:r>
          </w:p>
        </w:tc>
        <w:tc>
          <w:tcPr>
            <w:tcW w:w="1800" w:type="dxa"/>
          </w:tcPr>
          <w:p w14:paraId="59B6AD6B" w14:textId="0B64D1B2" w:rsidR="009A4862" w:rsidRPr="006573D6" w:rsidRDefault="00DF7079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5027C959" w14:textId="02AB3664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21642F41" w14:textId="4E4DCA9D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46</w:t>
            </w:r>
          </w:p>
        </w:tc>
        <w:tc>
          <w:tcPr>
            <w:tcW w:w="1336" w:type="dxa"/>
          </w:tcPr>
          <w:p w14:paraId="1B7594E0" w14:textId="0E2BC7D4" w:rsidR="009A4862" w:rsidRPr="006573D6" w:rsidRDefault="004E597D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08DD1B10" w14:textId="161D768B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2563E571" w14:textId="1507B707" w:rsidR="009A4862" w:rsidRPr="006573D6" w:rsidRDefault="00BC1010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egative</w:t>
            </w:r>
          </w:p>
        </w:tc>
      </w:tr>
      <w:tr w:rsidR="006573D6" w:rsidRPr="006573D6" w14:paraId="1BE056BF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686D921" w14:textId="68871827" w:rsidR="009A4862" w:rsidRPr="006573D6" w:rsidRDefault="00F04130" w:rsidP="009A4862">
            <w:r w:rsidRPr="006573D6">
              <w:t>30</w:t>
            </w:r>
          </w:p>
        </w:tc>
        <w:tc>
          <w:tcPr>
            <w:tcW w:w="1800" w:type="dxa"/>
          </w:tcPr>
          <w:p w14:paraId="0E44AD58" w14:textId="1FF8710C" w:rsidR="009A4862" w:rsidRPr="006573D6" w:rsidRDefault="00DF7079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7BBAC116" w14:textId="588E345F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468E6B11" w14:textId="1962C20D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61</w:t>
            </w:r>
          </w:p>
        </w:tc>
        <w:tc>
          <w:tcPr>
            <w:tcW w:w="1336" w:type="dxa"/>
          </w:tcPr>
          <w:p w14:paraId="60AE519A" w14:textId="32EEDD95" w:rsidR="009A4862" w:rsidRPr="006573D6" w:rsidRDefault="004E597D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Black</w:t>
            </w:r>
          </w:p>
        </w:tc>
        <w:tc>
          <w:tcPr>
            <w:tcW w:w="1336" w:type="dxa"/>
          </w:tcPr>
          <w:p w14:paraId="1A7D6667" w14:textId="0359653A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57CE2EA5" w14:textId="385CB8FD" w:rsidR="009A4862" w:rsidRPr="006573D6" w:rsidRDefault="00BC1010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egative</w:t>
            </w:r>
          </w:p>
        </w:tc>
      </w:tr>
      <w:tr w:rsidR="006573D6" w:rsidRPr="006573D6" w14:paraId="77EFA01F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86C98F5" w14:textId="7091836D" w:rsidR="009A4862" w:rsidRPr="006573D6" w:rsidRDefault="00F12144" w:rsidP="009A4862">
            <w:r w:rsidRPr="006573D6">
              <w:t>3</w:t>
            </w:r>
            <w:r w:rsidR="00F04130" w:rsidRPr="006573D6">
              <w:t>1</w:t>
            </w:r>
          </w:p>
        </w:tc>
        <w:tc>
          <w:tcPr>
            <w:tcW w:w="1800" w:type="dxa"/>
          </w:tcPr>
          <w:p w14:paraId="4934B1FD" w14:textId="6B24BB46" w:rsidR="009A4862" w:rsidRPr="006573D6" w:rsidRDefault="00DF7079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059D1F97" w14:textId="4CC0F804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77D18DD0" w14:textId="7CBB3E77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39</w:t>
            </w:r>
          </w:p>
        </w:tc>
        <w:tc>
          <w:tcPr>
            <w:tcW w:w="1336" w:type="dxa"/>
          </w:tcPr>
          <w:p w14:paraId="3D3A59FA" w14:textId="02F68132" w:rsidR="009A4862" w:rsidRPr="006573D6" w:rsidRDefault="004E597D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029A9794" w14:textId="178D146D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7FB5AE60" w14:textId="00CC7676" w:rsidR="009A4862" w:rsidRPr="006573D6" w:rsidRDefault="00BC1010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egative</w:t>
            </w:r>
          </w:p>
        </w:tc>
      </w:tr>
      <w:tr w:rsidR="006573D6" w:rsidRPr="006573D6" w14:paraId="0FC44147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EDEB0C9" w14:textId="5BFB0B22" w:rsidR="009A4862" w:rsidRPr="006573D6" w:rsidRDefault="00F12144" w:rsidP="009A4862">
            <w:r w:rsidRPr="006573D6">
              <w:t>3</w:t>
            </w:r>
            <w:r w:rsidR="00F04130" w:rsidRPr="006573D6">
              <w:t>2</w:t>
            </w:r>
          </w:p>
        </w:tc>
        <w:tc>
          <w:tcPr>
            <w:tcW w:w="1800" w:type="dxa"/>
          </w:tcPr>
          <w:p w14:paraId="0030DBAD" w14:textId="2F8C3258" w:rsidR="009A4862" w:rsidRPr="006573D6" w:rsidRDefault="00DF7079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6D68285A" w14:textId="335F2E9F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4FE100DA" w14:textId="365861F4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54</w:t>
            </w:r>
          </w:p>
        </w:tc>
        <w:tc>
          <w:tcPr>
            <w:tcW w:w="1336" w:type="dxa"/>
          </w:tcPr>
          <w:p w14:paraId="05EA9286" w14:textId="4D0E9D99" w:rsidR="009A4862" w:rsidRPr="006573D6" w:rsidRDefault="00DF7079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W</w:t>
            </w:r>
            <w:r w:rsidR="004E597D" w:rsidRPr="006573D6">
              <w:t>hite</w:t>
            </w:r>
          </w:p>
        </w:tc>
        <w:tc>
          <w:tcPr>
            <w:tcW w:w="1336" w:type="dxa"/>
          </w:tcPr>
          <w:p w14:paraId="1303E4AA" w14:textId="720BFEC0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17681A43" w14:textId="250BCCB9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ANI</w:t>
            </w:r>
          </w:p>
        </w:tc>
      </w:tr>
      <w:tr w:rsidR="006573D6" w:rsidRPr="006573D6" w14:paraId="6A449F85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708F876" w14:textId="603285CA" w:rsidR="009A4862" w:rsidRPr="006573D6" w:rsidRDefault="00F12144" w:rsidP="009A4862">
            <w:r w:rsidRPr="006573D6">
              <w:t>3</w:t>
            </w:r>
            <w:r w:rsidR="00F04130" w:rsidRPr="006573D6">
              <w:t>3</w:t>
            </w:r>
          </w:p>
        </w:tc>
        <w:tc>
          <w:tcPr>
            <w:tcW w:w="1800" w:type="dxa"/>
          </w:tcPr>
          <w:p w14:paraId="2E30C57F" w14:textId="744225E3" w:rsidR="009A4862" w:rsidRPr="006573D6" w:rsidRDefault="00DF7079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201571EE" w14:textId="3224E1AB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71C0744D" w14:textId="77B297BE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38</w:t>
            </w:r>
          </w:p>
        </w:tc>
        <w:tc>
          <w:tcPr>
            <w:tcW w:w="1336" w:type="dxa"/>
          </w:tcPr>
          <w:p w14:paraId="7F3A9AB1" w14:textId="7EEE6DBE" w:rsidR="009A4862" w:rsidRPr="006573D6" w:rsidRDefault="004E597D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064D67B9" w14:textId="5138EFA1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6290DB94" w14:textId="5F0D9F22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HAD</w:t>
            </w:r>
          </w:p>
        </w:tc>
      </w:tr>
      <w:tr w:rsidR="006573D6" w:rsidRPr="006573D6" w14:paraId="165215D9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5A89A97" w14:textId="6FF5A3B6" w:rsidR="009A4862" w:rsidRPr="006573D6" w:rsidRDefault="00F12144" w:rsidP="009A4862">
            <w:r w:rsidRPr="006573D6">
              <w:t>3</w:t>
            </w:r>
            <w:r w:rsidR="00F04130" w:rsidRPr="006573D6">
              <w:t>4</w:t>
            </w:r>
          </w:p>
        </w:tc>
        <w:tc>
          <w:tcPr>
            <w:tcW w:w="1800" w:type="dxa"/>
          </w:tcPr>
          <w:p w14:paraId="103F7491" w14:textId="2C0D8A26" w:rsidR="009A4862" w:rsidRPr="006573D6" w:rsidRDefault="00DF7079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6D678CC1" w14:textId="2475C116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 xml:space="preserve">Male </w:t>
            </w:r>
          </w:p>
        </w:tc>
        <w:tc>
          <w:tcPr>
            <w:tcW w:w="1653" w:type="dxa"/>
            <w:vAlign w:val="bottom"/>
          </w:tcPr>
          <w:p w14:paraId="388FBD27" w14:textId="19744684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52</w:t>
            </w:r>
          </w:p>
        </w:tc>
        <w:tc>
          <w:tcPr>
            <w:tcW w:w="1336" w:type="dxa"/>
          </w:tcPr>
          <w:p w14:paraId="7D58505D" w14:textId="237E502E" w:rsidR="009A4862" w:rsidRPr="006573D6" w:rsidRDefault="004E597D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400FFFC3" w14:textId="104DD247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40D3BEF8" w14:textId="764AB76C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ND</w:t>
            </w:r>
          </w:p>
        </w:tc>
      </w:tr>
      <w:tr w:rsidR="006573D6" w:rsidRPr="006573D6" w14:paraId="3D6F3CF5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61CF2EE" w14:textId="501EF24C" w:rsidR="009A4862" w:rsidRPr="006573D6" w:rsidRDefault="00F12144" w:rsidP="009A4862">
            <w:r w:rsidRPr="006573D6">
              <w:t>3</w:t>
            </w:r>
            <w:r w:rsidR="00F04130" w:rsidRPr="006573D6">
              <w:t>5</w:t>
            </w:r>
          </w:p>
        </w:tc>
        <w:tc>
          <w:tcPr>
            <w:tcW w:w="1800" w:type="dxa"/>
          </w:tcPr>
          <w:p w14:paraId="7FA09123" w14:textId="3A302555" w:rsidR="009A4862" w:rsidRPr="006573D6" w:rsidRDefault="00DF7079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4DECF582" w14:textId="6265EEF9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16935791" w14:textId="1CC1FE69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47</w:t>
            </w:r>
          </w:p>
        </w:tc>
        <w:tc>
          <w:tcPr>
            <w:tcW w:w="1336" w:type="dxa"/>
          </w:tcPr>
          <w:p w14:paraId="2D931943" w14:textId="2E882B5A" w:rsidR="009A4862" w:rsidRPr="006573D6" w:rsidRDefault="004E597D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7F3CF308" w14:textId="148898A8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604475FC" w14:textId="53B6BDD5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ANI</w:t>
            </w:r>
          </w:p>
        </w:tc>
      </w:tr>
      <w:tr w:rsidR="006573D6" w:rsidRPr="006573D6" w14:paraId="0313A05A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F8258DF" w14:textId="5DB63881" w:rsidR="009A4862" w:rsidRPr="006573D6" w:rsidRDefault="00F12144" w:rsidP="009A4862">
            <w:r w:rsidRPr="006573D6">
              <w:t>3</w:t>
            </w:r>
            <w:r w:rsidR="00F04130" w:rsidRPr="006573D6">
              <w:t>6</w:t>
            </w:r>
          </w:p>
        </w:tc>
        <w:tc>
          <w:tcPr>
            <w:tcW w:w="1800" w:type="dxa"/>
          </w:tcPr>
          <w:p w14:paraId="769842FE" w14:textId="16CA4487" w:rsidR="009A4862" w:rsidRPr="006573D6" w:rsidRDefault="00DF7079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4A4EFE56" w14:textId="083EFC41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53801104" w14:textId="56DFBFBE" w:rsidR="009A4862" w:rsidRPr="006573D6" w:rsidRDefault="008D1C86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7319B63E" w14:textId="56C8AC12" w:rsidR="009A4862" w:rsidRPr="006573D6" w:rsidRDefault="008D1C86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3C716907" w14:textId="5755149C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65D6F8CC" w14:textId="1228AE69" w:rsidR="009A4862" w:rsidRPr="006573D6" w:rsidRDefault="00BC1010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HAD</w:t>
            </w:r>
          </w:p>
        </w:tc>
      </w:tr>
      <w:tr w:rsidR="006573D6" w:rsidRPr="006573D6" w14:paraId="054B39E8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2FB41F0" w14:textId="22B43AEF" w:rsidR="009A4862" w:rsidRPr="006573D6" w:rsidRDefault="00F12144" w:rsidP="009A4862">
            <w:r w:rsidRPr="006573D6">
              <w:t>3</w:t>
            </w:r>
            <w:r w:rsidR="00F04130" w:rsidRPr="006573D6">
              <w:t>7</w:t>
            </w:r>
          </w:p>
        </w:tc>
        <w:tc>
          <w:tcPr>
            <w:tcW w:w="1800" w:type="dxa"/>
          </w:tcPr>
          <w:p w14:paraId="1C1D523C" w14:textId="4D9CC36E" w:rsidR="009A4862" w:rsidRPr="006573D6" w:rsidRDefault="00DF7079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2BE87B33" w14:textId="4249C660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10CB1E3C" w14:textId="60CBB9FB" w:rsidR="009A4862" w:rsidRPr="006573D6" w:rsidRDefault="008D1C86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5B539AF1" w14:textId="6B329FC1" w:rsidR="009A4862" w:rsidRPr="006573D6" w:rsidRDefault="008D1C86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316C03C4" w14:textId="76048B9F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17D9457B" w14:textId="7B8B927A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HAD</w:t>
            </w:r>
          </w:p>
        </w:tc>
      </w:tr>
      <w:tr w:rsidR="006573D6" w:rsidRPr="006573D6" w14:paraId="09B6A338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1F931EE" w14:textId="43677C5C" w:rsidR="009A4862" w:rsidRPr="006573D6" w:rsidRDefault="00F12144" w:rsidP="009A4862">
            <w:r w:rsidRPr="006573D6">
              <w:t>3</w:t>
            </w:r>
            <w:r w:rsidR="00F04130" w:rsidRPr="006573D6">
              <w:t>8</w:t>
            </w:r>
          </w:p>
        </w:tc>
        <w:tc>
          <w:tcPr>
            <w:tcW w:w="1800" w:type="dxa"/>
          </w:tcPr>
          <w:p w14:paraId="3FFD373A" w14:textId="77837165" w:rsidR="009A4862" w:rsidRPr="006573D6" w:rsidRDefault="00DF7079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703C75A6" w14:textId="3C4EBD4F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5A7A4961" w14:textId="02AAC9D9" w:rsidR="009A4862" w:rsidRPr="006573D6" w:rsidRDefault="008D1C86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205DF39E" w14:textId="1027A08F" w:rsidR="009A4862" w:rsidRPr="006573D6" w:rsidRDefault="008D1C86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4F57C505" w14:textId="276D42A2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752E3BBC" w14:textId="55218862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HAD</w:t>
            </w:r>
          </w:p>
        </w:tc>
      </w:tr>
      <w:tr w:rsidR="006573D6" w:rsidRPr="006573D6" w14:paraId="79F70519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EA061DA" w14:textId="402C9EB8" w:rsidR="009A4862" w:rsidRPr="006573D6" w:rsidRDefault="00F12144" w:rsidP="009A4862">
            <w:r w:rsidRPr="006573D6">
              <w:t>3</w:t>
            </w:r>
            <w:r w:rsidR="00F04130" w:rsidRPr="006573D6">
              <w:t>9</w:t>
            </w:r>
          </w:p>
        </w:tc>
        <w:tc>
          <w:tcPr>
            <w:tcW w:w="1800" w:type="dxa"/>
          </w:tcPr>
          <w:p w14:paraId="29D6BF1D" w14:textId="4D4001F6" w:rsidR="009A4862" w:rsidRPr="006573D6" w:rsidRDefault="00DF7079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2E6E89FD" w14:textId="196CEDA3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61B06934" w14:textId="6D0E4061" w:rsidR="009A4862" w:rsidRPr="006573D6" w:rsidRDefault="008D1C86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47C0D5DE" w14:textId="5B474193" w:rsidR="009A4862" w:rsidRPr="006573D6" w:rsidRDefault="008D1C86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4BD987A7" w14:textId="25A1FBAC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733601FC" w14:textId="335B3A4E" w:rsidR="009A4862" w:rsidRPr="006573D6" w:rsidRDefault="00BC1010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HAD</w:t>
            </w:r>
          </w:p>
        </w:tc>
      </w:tr>
      <w:tr w:rsidR="006573D6" w:rsidRPr="006573D6" w14:paraId="2608C1CE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48B8725" w14:textId="37A4583F" w:rsidR="009A4862" w:rsidRPr="006573D6" w:rsidRDefault="00F04130" w:rsidP="009A4862">
            <w:r w:rsidRPr="006573D6">
              <w:t>40</w:t>
            </w:r>
          </w:p>
        </w:tc>
        <w:tc>
          <w:tcPr>
            <w:tcW w:w="1800" w:type="dxa"/>
          </w:tcPr>
          <w:p w14:paraId="47CC620B" w14:textId="07DB3DEF" w:rsidR="009A4862" w:rsidRPr="006573D6" w:rsidRDefault="00DF7079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06DA2467" w14:textId="24025949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79B3462D" w14:textId="1FD4FD0C" w:rsidR="009A4862" w:rsidRPr="006573D6" w:rsidRDefault="00F12144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46</w:t>
            </w:r>
          </w:p>
        </w:tc>
        <w:tc>
          <w:tcPr>
            <w:tcW w:w="1336" w:type="dxa"/>
          </w:tcPr>
          <w:p w14:paraId="6D98267A" w14:textId="34FDF052" w:rsidR="009A4862" w:rsidRPr="006573D6" w:rsidRDefault="004E597D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Black</w:t>
            </w:r>
          </w:p>
        </w:tc>
        <w:tc>
          <w:tcPr>
            <w:tcW w:w="1336" w:type="dxa"/>
          </w:tcPr>
          <w:p w14:paraId="01091960" w14:textId="5240BF83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551F1F83" w14:textId="58995EDC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HAD</w:t>
            </w:r>
          </w:p>
        </w:tc>
      </w:tr>
      <w:tr w:rsidR="006573D6" w:rsidRPr="006573D6" w14:paraId="23991240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8FFB947" w14:textId="6A6D5736" w:rsidR="009A4862" w:rsidRPr="006573D6" w:rsidRDefault="00F12144" w:rsidP="009A4862">
            <w:r w:rsidRPr="006573D6">
              <w:lastRenderedPageBreak/>
              <w:t>4</w:t>
            </w:r>
            <w:r w:rsidR="00F04130" w:rsidRPr="006573D6">
              <w:t>1</w:t>
            </w:r>
          </w:p>
        </w:tc>
        <w:tc>
          <w:tcPr>
            <w:tcW w:w="1800" w:type="dxa"/>
          </w:tcPr>
          <w:p w14:paraId="4573B089" w14:textId="391D58EA" w:rsidR="009A4862" w:rsidRPr="006573D6" w:rsidRDefault="00DF7079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02484626" w14:textId="5E70F5D5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 xml:space="preserve">Male </w:t>
            </w:r>
          </w:p>
        </w:tc>
        <w:tc>
          <w:tcPr>
            <w:tcW w:w="1653" w:type="dxa"/>
            <w:vAlign w:val="bottom"/>
          </w:tcPr>
          <w:p w14:paraId="29B7D322" w14:textId="57AB8402" w:rsidR="009A4862" w:rsidRPr="006573D6" w:rsidRDefault="008D1C86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0C2B8318" w14:textId="69F4383C" w:rsidR="009A4862" w:rsidRPr="006573D6" w:rsidRDefault="008D1C86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7C50DBA0" w14:textId="449F56C3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450673E6" w14:textId="3A887479" w:rsidR="009A4862" w:rsidRPr="006573D6" w:rsidRDefault="008D1C86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-</w:t>
            </w:r>
          </w:p>
        </w:tc>
      </w:tr>
      <w:tr w:rsidR="006573D6" w:rsidRPr="006573D6" w14:paraId="699008B9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25DF6F8" w14:textId="4285544B" w:rsidR="009A4862" w:rsidRPr="006573D6" w:rsidRDefault="009A4862" w:rsidP="009A4862">
            <w:r w:rsidRPr="006573D6">
              <w:t>4</w:t>
            </w:r>
            <w:r w:rsidR="00F04130" w:rsidRPr="006573D6">
              <w:t>2</w:t>
            </w:r>
          </w:p>
        </w:tc>
        <w:tc>
          <w:tcPr>
            <w:tcW w:w="1800" w:type="dxa"/>
          </w:tcPr>
          <w:p w14:paraId="29D85A24" w14:textId="3FA47AE1" w:rsidR="009A4862" w:rsidRPr="006573D6" w:rsidRDefault="00DF7079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6C06ECF2" w14:textId="77CEB100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60BCDFE5" w14:textId="591E4B22" w:rsidR="009A4862" w:rsidRPr="006573D6" w:rsidRDefault="008D1C86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48E64841" w14:textId="7A35426C" w:rsidR="009A4862" w:rsidRPr="006573D6" w:rsidRDefault="008D1C86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456ECD50" w14:textId="2FD04571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46C75EE3" w14:textId="16CDA3D9" w:rsidR="009A4862" w:rsidRPr="006573D6" w:rsidRDefault="00BC1010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ND</w:t>
            </w:r>
          </w:p>
        </w:tc>
      </w:tr>
      <w:tr w:rsidR="006573D6" w:rsidRPr="006573D6" w14:paraId="63C63F8D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5AB8E60" w14:textId="5B077702" w:rsidR="009A4862" w:rsidRPr="006573D6" w:rsidRDefault="009A4862" w:rsidP="009A4862">
            <w:r w:rsidRPr="006573D6">
              <w:t>4</w:t>
            </w:r>
            <w:r w:rsidR="00F04130" w:rsidRPr="006573D6">
              <w:t>3</w:t>
            </w:r>
          </w:p>
        </w:tc>
        <w:tc>
          <w:tcPr>
            <w:tcW w:w="1800" w:type="dxa"/>
          </w:tcPr>
          <w:p w14:paraId="3181EBAB" w14:textId="4DA49AA6" w:rsidR="009A4862" w:rsidRPr="006573D6" w:rsidRDefault="00DF7079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603ABD16" w14:textId="16E5E881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4874D726" w14:textId="5DA95ECF" w:rsidR="009A4862" w:rsidRPr="006573D6" w:rsidRDefault="00F12144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47</w:t>
            </w:r>
          </w:p>
        </w:tc>
        <w:tc>
          <w:tcPr>
            <w:tcW w:w="1336" w:type="dxa"/>
          </w:tcPr>
          <w:p w14:paraId="456EA4B2" w14:textId="024A7881" w:rsidR="009A4862" w:rsidRPr="006573D6" w:rsidRDefault="004E597D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40B11CFA" w14:textId="6404C848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65B17444" w14:textId="02DD4714" w:rsidR="009A4862" w:rsidRPr="006573D6" w:rsidRDefault="00BC1010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HAD</w:t>
            </w:r>
          </w:p>
        </w:tc>
      </w:tr>
      <w:tr w:rsidR="006573D6" w:rsidRPr="006573D6" w14:paraId="02A615F4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780DED0" w14:textId="2A9D62CF" w:rsidR="009A4862" w:rsidRPr="006573D6" w:rsidRDefault="009A4862" w:rsidP="009A4862">
            <w:r w:rsidRPr="006573D6">
              <w:t>4</w:t>
            </w:r>
            <w:r w:rsidR="00F04130" w:rsidRPr="006573D6">
              <w:t>4</w:t>
            </w:r>
          </w:p>
        </w:tc>
        <w:tc>
          <w:tcPr>
            <w:tcW w:w="1800" w:type="dxa"/>
          </w:tcPr>
          <w:p w14:paraId="35F09C31" w14:textId="73B394B7" w:rsidR="009A4862" w:rsidRPr="006573D6" w:rsidRDefault="00DF7079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6AA4DA57" w14:textId="06840219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515933F1" w14:textId="5ECC5F11" w:rsidR="009A4862" w:rsidRPr="006573D6" w:rsidRDefault="00F12144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49</w:t>
            </w:r>
          </w:p>
        </w:tc>
        <w:tc>
          <w:tcPr>
            <w:tcW w:w="1336" w:type="dxa"/>
          </w:tcPr>
          <w:p w14:paraId="662A7373" w14:textId="0827C253" w:rsidR="009A4862" w:rsidRPr="006573D6" w:rsidRDefault="004E597D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059BE6E3" w14:textId="26844FE5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48F5395A" w14:textId="1FE9135C" w:rsidR="009A4862" w:rsidRPr="006573D6" w:rsidRDefault="008D1C86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</w:tr>
      <w:tr w:rsidR="006573D6" w:rsidRPr="006573D6" w14:paraId="58EA7FA1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8A4E677" w14:textId="41E1C7DB" w:rsidR="009A4862" w:rsidRPr="006573D6" w:rsidRDefault="009A4862" w:rsidP="009A4862">
            <w:r w:rsidRPr="006573D6">
              <w:t>4</w:t>
            </w:r>
            <w:r w:rsidR="00F04130" w:rsidRPr="006573D6">
              <w:t>5</w:t>
            </w:r>
          </w:p>
        </w:tc>
        <w:tc>
          <w:tcPr>
            <w:tcW w:w="1800" w:type="dxa"/>
          </w:tcPr>
          <w:p w14:paraId="292A3F3F" w14:textId="4D50274B" w:rsidR="009A4862" w:rsidRPr="006573D6" w:rsidRDefault="00DF7079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54C92076" w14:textId="743B03B1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42EF4122" w14:textId="29E088B4" w:rsidR="009A4862" w:rsidRPr="006573D6" w:rsidRDefault="00F12144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60</w:t>
            </w:r>
          </w:p>
        </w:tc>
        <w:tc>
          <w:tcPr>
            <w:tcW w:w="1336" w:type="dxa"/>
          </w:tcPr>
          <w:p w14:paraId="6FA28F43" w14:textId="41185606" w:rsidR="009A4862" w:rsidRPr="006573D6" w:rsidRDefault="004E597D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Black</w:t>
            </w:r>
          </w:p>
        </w:tc>
        <w:tc>
          <w:tcPr>
            <w:tcW w:w="1336" w:type="dxa"/>
          </w:tcPr>
          <w:p w14:paraId="4A5EFC58" w14:textId="3CF9C096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39039150" w14:textId="3468CF94" w:rsidR="009A4862" w:rsidRPr="006573D6" w:rsidRDefault="00BC1010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HAD</w:t>
            </w:r>
          </w:p>
        </w:tc>
      </w:tr>
      <w:tr w:rsidR="006573D6" w:rsidRPr="006573D6" w14:paraId="2072763A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72F2DF6" w14:textId="26DDA65D" w:rsidR="009A4862" w:rsidRPr="006573D6" w:rsidRDefault="009A4862" w:rsidP="009A4862">
            <w:r w:rsidRPr="006573D6">
              <w:t>4</w:t>
            </w:r>
            <w:r w:rsidR="00F04130" w:rsidRPr="006573D6">
              <w:t>6</w:t>
            </w:r>
          </w:p>
        </w:tc>
        <w:tc>
          <w:tcPr>
            <w:tcW w:w="1800" w:type="dxa"/>
          </w:tcPr>
          <w:p w14:paraId="2803147B" w14:textId="7E30CBF7" w:rsidR="009A4862" w:rsidRPr="006573D6" w:rsidRDefault="00DF7079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19356B8F" w14:textId="6795C7E7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316BFB42" w14:textId="30FCC280" w:rsidR="009A4862" w:rsidRPr="006573D6" w:rsidRDefault="00F12144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34</w:t>
            </w:r>
          </w:p>
        </w:tc>
        <w:tc>
          <w:tcPr>
            <w:tcW w:w="1336" w:type="dxa"/>
          </w:tcPr>
          <w:p w14:paraId="1692D032" w14:textId="2D1544BB" w:rsidR="009A4862" w:rsidRPr="006573D6" w:rsidRDefault="004E597D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1949D101" w14:textId="545DFD67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3FE3C7BD" w14:textId="140C4934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ANI</w:t>
            </w:r>
          </w:p>
        </w:tc>
      </w:tr>
      <w:tr w:rsidR="006573D6" w:rsidRPr="006573D6" w14:paraId="46771340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22E5D5E" w14:textId="6DC43862" w:rsidR="009A4862" w:rsidRPr="006573D6" w:rsidRDefault="009A4862" w:rsidP="009A4862">
            <w:r w:rsidRPr="006573D6">
              <w:t>4</w:t>
            </w:r>
            <w:r w:rsidR="00F04130" w:rsidRPr="006573D6">
              <w:t>7</w:t>
            </w:r>
          </w:p>
        </w:tc>
        <w:tc>
          <w:tcPr>
            <w:tcW w:w="1800" w:type="dxa"/>
          </w:tcPr>
          <w:p w14:paraId="27C0D83C" w14:textId="77248631" w:rsidR="009A4862" w:rsidRPr="006573D6" w:rsidRDefault="00DF7079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2C343DA8" w14:textId="102AC833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6B2E10EC" w14:textId="684218BA" w:rsidR="009A4862" w:rsidRPr="006573D6" w:rsidRDefault="008D1C86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614C2518" w14:textId="4ABB7C33" w:rsidR="009A4862" w:rsidRPr="006573D6" w:rsidRDefault="008D1C86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4137F132" w14:textId="34CF3A20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1A2CDF16" w14:textId="4B147E08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ND</w:t>
            </w:r>
          </w:p>
        </w:tc>
      </w:tr>
      <w:tr w:rsidR="006573D6" w:rsidRPr="006573D6" w14:paraId="5DFC847A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12A6A4B" w14:textId="624C1639" w:rsidR="009A4862" w:rsidRPr="006573D6" w:rsidRDefault="009A4862" w:rsidP="009A4862">
            <w:r w:rsidRPr="006573D6">
              <w:t>4</w:t>
            </w:r>
            <w:r w:rsidR="00F04130" w:rsidRPr="006573D6">
              <w:t>8</w:t>
            </w:r>
          </w:p>
        </w:tc>
        <w:tc>
          <w:tcPr>
            <w:tcW w:w="1800" w:type="dxa"/>
          </w:tcPr>
          <w:p w14:paraId="333CBC9A" w14:textId="735E430F" w:rsidR="009A4862" w:rsidRPr="006573D6" w:rsidRDefault="00DF7079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3C1C355D" w14:textId="77FEDE2B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 xml:space="preserve">Male </w:t>
            </w:r>
          </w:p>
        </w:tc>
        <w:tc>
          <w:tcPr>
            <w:tcW w:w="1653" w:type="dxa"/>
            <w:vAlign w:val="bottom"/>
          </w:tcPr>
          <w:p w14:paraId="21380D53" w14:textId="54628640" w:rsidR="009A4862" w:rsidRPr="006573D6" w:rsidRDefault="005B37EE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36</w:t>
            </w:r>
          </w:p>
        </w:tc>
        <w:tc>
          <w:tcPr>
            <w:tcW w:w="1336" w:type="dxa"/>
          </w:tcPr>
          <w:p w14:paraId="7E63E923" w14:textId="5EA7E8BD" w:rsidR="009A4862" w:rsidRPr="006573D6" w:rsidRDefault="004E597D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59F3E890" w14:textId="0CF5B213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7D2DB819" w14:textId="4B987C40" w:rsidR="009A4862" w:rsidRPr="006573D6" w:rsidRDefault="008D1C86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</w:tr>
      <w:tr w:rsidR="006573D6" w:rsidRPr="006573D6" w14:paraId="35D73215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B731DA7" w14:textId="647232BE" w:rsidR="009A4862" w:rsidRPr="006573D6" w:rsidRDefault="00F12144" w:rsidP="009A4862">
            <w:r w:rsidRPr="006573D6">
              <w:t>4</w:t>
            </w:r>
            <w:r w:rsidR="00F04130" w:rsidRPr="006573D6">
              <w:t>9</w:t>
            </w:r>
          </w:p>
        </w:tc>
        <w:tc>
          <w:tcPr>
            <w:tcW w:w="1800" w:type="dxa"/>
          </w:tcPr>
          <w:p w14:paraId="4A4567A2" w14:textId="59BD5648" w:rsidR="009A4862" w:rsidRPr="006573D6" w:rsidRDefault="00DF7079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63A59521" w14:textId="542AAC3F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625706AD" w14:textId="09C40A88" w:rsidR="009A4862" w:rsidRPr="006573D6" w:rsidRDefault="005B37EE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45</w:t>
            </w:r>
          </w:p>
        </w:tc>
        <w:tc>
          <w:tcPr>
            <w:tcW w:w="1336" w:type="dxa"/>
          </w:tcPr>
          <w:p w14:paraId="3FA80612" w14:textId="782CC7FA" w:rsidR="009A4862" w:rsidRPr="006573D6" w:rsidRDefault="004E597D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2BFDB79B" w14:textId="48BD2B37" w:rsidR="009A4862" w:rsidRPr="006573D6" w:rsidRDefault="009A4862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3F7991B2" w14:textId="68E66ED1" w:rsidR="009A4862" w:rsidRPr="006573D6" w:rsidRDefault="00BC1010" w:rsidP="009A48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ANI</w:t>
            </w:r>
          </w:p>
        </w:tc>
      </w:tr>
      <w:tr w:rsidR="006573D6" w:rsidRPr="006573D6" w14:paraId="04115C4A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BA90FFF" w14:textId="2794FD4D" w:rsidR="009A4862" w:rsidRPr="006573D6" w:rsidRDefault="00F04130" w:rsidP="009A4862">
            <w:r w:rsidRPr="006573D6">
              <w:t>50</w:t>
            </w:r>
          </w:p>
        </w:tc>
        <w:tc>
          <w:tcPr>
            <w:tcW w:w="1800" w:type="dxa"/>
          </w:tcPr>
          <w:p w14:paraId="3FD75E3D" w14:textId="602159C8" w:rsidR="009A4862" w:rsidRPr="006573D6" w:rsidRDefault="00DF7079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44471144" w14:textId="2E58611C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756E4600" w14:textId="1CBEE88F" w:rsidR="009A4862" w:rsidRPr="006573D6" w:rsidRDefault="005B37EE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4</w:t>
            </w:r>
            <w:r w:rsidR="00BC1010" w:rsidRPr="006573D6">
              <w:t>5</w:t>
            </w:r>
          </w:p>
        </w:tc>
        <w:tc>
          <w:tcPr>
            <w:tcW w:w="1336" w:type="dxa"/>
          </w:tcPr>
          <w:p w14:paraId="22806836" w14:textId="5AA7CE60" w:rsidR="009A4862" w:rsidRPr="006573D6" w:rsidRDefault="004E597D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332A9CFC" w14:textId="5A13BA98" w:rsidR="009A4862" w:rsidRPr="006573D6" w:rsidRDefault="009A4862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04D54053" w14:textId="73C68B85" w:rsidR="009A4862" w:rsidRPr="006573D6" w:rsidRDefault="00BC1010" w:rsidP="009A48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egative</w:t>
            </w:r>
          </w:p>
        </w:tc>
      </w:tr>
      <w:tr w:rsidR="006573D6" w:rsidRPr="006573D6" w14:paraId="77734C7D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90E35D6" w14:textId="6580D020" w:rsidR="00DF7079" w:rsidRPr="006573D6" w:rsidRDefault="00DF7079" w:rsidP="00DF7079">
            <w:r w:rsidRPr="006573D6">
              <w:t>51</w:t>
            </w:r>
          </w:p>
        </w:tc>
        <w:tc>
          <w:tcPr>
            <w:tcW w:w="1800" w:type="dxa"/>
          </w:tcPr>
          <w:p w14:paraId="21341A00" w14:textId="55258027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66D641DF" w14:textId="79CB6C79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44A9F9FA" w14:textId="4304AF01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52</w:t>
            </w:r>
          </w:p>
        </w:tc>
        <w:tc>
          <w:tcPr>
            <w:tcW w:w="1336" w:type="dxa"/>
          </w:tcPr>
          <w:p w14:paraId="47E7D039" w14:textId="21F1A8E0" w:rsidR="00DF7079" w:rsidRPr="006573D6" w:rsidRDefault="004E597D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Black</w:t>
            </w:r>
          </w:p>
        </w:tc>
        <w:tc>
          <w:tcPr>
            <w:tcW w:w="1336" w:type="dxa"/>
          </w:tcPr>
          <w:p w14:paraId="232C03D5" w14:textId="41EA3D06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6A9BD625" w14:textId="33E37632" w:rsidR="00DF7079" w:rsidRPr="006573D6" w:rsidRDefault="008D1C86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-</w:t>
            </w:r>
          </w:p>
        </w:tc>
      </w:tr>
      <w:tr w:rsidR="006573D6" w:rsidRPr="006573D6" w14:paraId="0A48E1D0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D4A4BB4" w14:textId="0ABBC7C7" w:rsidR="00DF7079" w:rsidRPr="006573D6" w:rsidRDefault="00DF7079" w:rsidP="00DF7079">
            <w:r w:rsidRPr="006573D6">
              <w:t>52</w:t>
            </w:r>
          </w:p>
        </w:tc>
        <w:tc>
          <w:tcPr>
            <w:tcW w:w="1800" w:type="dxa"/>
          </w:tcPr>
          <w:p w14:paraId="4646E845" w14:textId="41E78061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29497B88" w14:textId="79496C66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0314C96E" w14:textId="73FFEB14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57</w:t>
            </w:r>
          </w:p>
        </w:tc>
        <w:tc>
          <w:tcPr>
            <w:tcW w:w="1336" w:type="dxa"/>
          </w:tcPr>
          <w:p w14:paraId="4F803D34" w14:textId="3D4C1E47" w:rsidR="00DF7079" w:rsidRPr="006573D6" w:rsidRDefault="004E597D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Black</w:t>
            </w:r>
          </w:p>
        </w:tc>
        <w:tc>
          <w:tcPr>
            <w:tcW w:w="1336" w:type="dxa"/>
          </w:tcPr>
          <w:p w14:paraId="05B8CF3C" w14:textId="5233E6EC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1DF2E506" w14:textId="5DC0783D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HAD</w:t>
            </w:r>
          </w:p>
        </w:tc>
      </w:tr>
      <w:tr w:rsidR="006573D6" w:rsidRPr="006573D6" w14:paraId="0559579D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90B98BE" w14:textId="51058F20" w:rsidR="00DF7079" w:rsidRPr="006573D6" w:rsidRDefault="00DF7079" w:rsidP="00DF7079">
            <w:r w:rsidRPr="006573D6">
              <w:t>53</w:t>
            </w:r>
          </w:p>
        </w:tc>
        <w:tc>
          <w:tcPr>
            <w:tcW w:w="1800" w:type="dxa"/>
          </w:tcPr>
          <w:p w14:paraId="3CEF82FF" w14:textId="2EDB3236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4B813F89" w14:textId="280E43C0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386F4EE0" w14:textId="7BF64875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49</w:t>
            </w:r>
          </w:p>
        </w:tc>
        <w:tc>
          <w:tcPr>
            <w:tcW w:w="1336" w:type="dxa"/>
          </w:tcPr>
          <w:p w14:paraId="2131B4A1" w14:textId="46693300" w:rsidR="00DF7079" w:rsidRPr="006573D6" w:rsidRDefault="004E597D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0AEB4262" w14:textId="2C2EBA1C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7E5E5E6C" w14:textId="4437A9EC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HAD</w:t>
            </w:r>
          </w:p>
        </w:tc>
      </w:tr>
      <w:tr w:rsidR="006573D6" w:rsidRPr="006573D6" w14:paraId="31C60800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F82D79C" w14:textId="7B121B13" w:rsidR="00DF7079" w:rsidRPr="006573D6" w:rsidRDefault="00DF7079" w:rsidP="00DF7079">
            <w:r w:rsidRPr="006573D6">
              <w:t>54</w:t>
            </w:r>
          </w:p>
        </w:tc>
        <w:tc>
          <w:tcPr>
            <w:tcW w:w="1800" w:type="dxa"/>
          </w:tcPr>
          <w:p w14:paraId="699650A3" w14:textId="792DED0D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46A07CAB" w14:textId="19AEE845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15DB84D7" w14:textId="15988832" w:rsidR="00DF7079" w:rsidRPr="006573D6" w:rsidRDefault="008D1C86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2183E1FB" w14:textId="17ADAD93" w:rsidR="00DF7079" w:rsidRPr="006573D6" w:rsidRDefault="008D1C86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5B8124A9" w14:textId="17A69DDD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0468565E" w14:textId="233CCF3F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egative</w:t>
            </w:r>
          </w:p>
        </w:tc>
      </w:tr>
      <w:tr w:rsidR="006573D6" w:rsidRPr="006573D6" w14:paraId="52750D0A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52DB627" w14:textId="6F84F617" w:rsidR="00DF7079" w:rsidRPr="006573D6" w:rsidRDefault="00DF7079" w:rsidP="00DF7079">
            <w:r w:rsidRPr="006573D6">
              <w:t>55</w:t>
            </w:r>
          </w:p>
        </w:tc>
        <w:tc>
          <w:tcPr>
            <w:tcW w:w="1800" w:type="dxa"/>
          </w:tcPr>
          <w:p w14:paraId="15B1BAF4" w14:textId="4B4846C2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5E5DF2BD" w14:textId="09B65E87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55361D2B" w14:textId="6CEFA0F7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52</w:t>
            </w:r>
          </w:p>
        </w:tc>
        <w:tc>
          <w:tcPr>
            <w:tcW w:w="1336" w:type="dxa"/>
          </w:tcPr>
          <w:p w14:paraId="1809D2AA" w14:textId="56623462" w:rsidR="00DF7079" w:rsidRPr="006573D6" w:rsidRDefault="004E597D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4BE387A4" w14:textId="6E02EB05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72D78E25" w14:textId="6043EEE7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egative</w:t>
            </w:r>
          </w:p>
        </w:tc>
      </w:tr>
      <w:tr w:rsidR="006573D6" w:rsidRPr="006573D6" w14:paraId="264B2229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F820C2D" w14:textId="1F78EFCC" w:rsidR="00DF7079" w:rsidRPr="006573D6" w:rsidRDefault="00DF7079" w:rsidP="00DF7079">
            <w:r w:rsidRPr="006573D6">
              <w:t>56</w:t>
            </w:r>
          </w:p>
        </w:tc>
        <w:tc>
          <w:tcPr>
            <w:tcW w:w="1800" w:type="dxa"/>
          </w:tcPr>
          <w:p w14:paraId="6B1A087D" w14:textId="6286B595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60C4A40F" w14:textId="413FEA20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 xml:space="preserve">Male </w:t>
            </w:r>
          </w:p>
        </w:tc>
        <w:tc>
          <w:tcPr>
            <w:tcW w:w="1653" w:type="dxa"/>
            <w:vAlign w:val="bottom"/>
          </w:tcPr>
          <w:p w14:paraId="72D6CF01" w14:textId="03121CAC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66</w:t>
            </w:r>
          </w:p>
        </w:tc>
        <w:tc>
          <w:tcPr>
            <w:tcW w:w="1336" w:type="dxa"/>
          </w:tcPr>
          <w:p w14:paraId="35D0475C" w14:textId="28C8672D" w:rsidR="00DF7079" w:rsidRPr="006573D6" w:rsidRDefault="004E597D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124E60C7" w14:textId="00FF0074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63E3694A" w14:textId="473EE220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ND</w:t>
            </w:r>
          </w:p>
        </w:tc>
      </w:tr>
      <w:tr w:rsidR="006573D6" w:rsidRPr="006573D6" w14:paraId="2171D87E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B6A566A" w14:textId="396B3708" w:rsidR="00DF7079" w:rsidRPr="006573D6" w:rsidRDefault="00DF7079" w:rsidP="00DF7079">
            <w:r w:rsidRPr="006573D6">
              <w:t>57</w:t>
            </w:r>
          </w:p>
        </w:tc>
        <w:tc>
          <w:tcPr>
            <w:tcW w:w="1800" w:type="dxa"/>
          </w:tcPr>
          <w:p w14:paraId="2981D9FB" w14:textId="0A29307A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759431DF" w14:textId="0D1C32C1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514A20FC" w14:textId="53F44ED7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34</w:t>
            </w:r>
          </w:p>
        </w:tc>
        <w:tc>
          <w:tcPr>
            <w:tcW w:w="1336" w:type="dxa"/>
          </w:tcPr>
          <w:p w14:paraId="23E04FD2" w14:textId="275211B9" w:rsidR="00DF7079" w:rsidRPr="006573D6" w:rsidRDefault="004E597D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6F62F0D2" w14:textId="51C10954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41BD97B5" w14:textId="071D839A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HAD</w:t>
            </w:r>
          </w:p>
        </w:tc>
      </w:tr>
      <w:tr w:rsidR="006573D6" w:rsidRPr="006573D6" w14:paraId="4904B5C8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78B162B" w14:textId="47F51D2A" w:rsidR="00DF7079" w:rsidRPr="006573D6" w:rsidRDefault="00DF7079" w:rsidP="00DF7079">
            <w:r w:rsidRPr="006573D6">
              <w:t>58</w:t>
            </w:r>
          </w:p>
        </w:tc>
        <w:tc>
          <w:tcPr>
            <w:tcW w:w="1800" w:type="dxa"/>
          </w:tcPr>
          <w:p w14:paraId="1DDE3289" w14:textId="40F6C879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70456D1C" w14:textId="127BE56D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3277C5FB" w14:textId="7CE897D9" w:rsidR="00DF7079" w:rsidRPr="006573D6" w:rsidRDefault="008D1C86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37F2FCEF" w14:textId="0216498F" w:rsidR="00DF7079" w:rsidRPr="006573D6" w:rsidRDefault="008D1C86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7FDE32FD" w14:textId="758FB547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0A570FC5" w14:textId="508912DC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HAD</w:t>
            </w:r>
          </w:p>
        </w:tc>
      </w:tr>
      <w:tr w:rsidR="006573D6" w:rsidRPr="006573D6" w14:paraId="4F23F10F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4BEA2DB" w14:textId="642E666C" w:rsidR="00DF7079" w:rsidRPr="006573D6" w:rsidRDefault="00DF7079" w:rsidP="00DF7079">
            <w:r w:rsidRPr="006573D6">
              <w:t>59</w:t>
            </w:r>
          </w:p>
        </w:tc>
        <w:tc>
          <w:tcPr>
            <w:tcW w:w="1800" w:type="dxa"/>
          </w:tcPr>
          <w:p w14:paraId="307A864C" w14:textId="7875EDA9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677EEA2C" w14:textId="19FEFFF0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0AEA8EA7" w14:textId="577C7913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43</w:t>
            </w:r>
          </w:p>
        </w:tc>
        <w:tc>
          <w:tcPr>
            <w:tcW w:w="1336" w:type="dxa"/>
          </w:tcPr>
          <w:p w14:paraId="636F4906" w14:textId="1EE3145A" w:rsidR="00DF7079" w:rsidRPr="006573D6" w:rsidRDefault="004E597D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3F515966" w14:textId="7085EAA9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2EDF7F50" w14:textId="3A2F1756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HAD</w:t>
            </w:r>
          </w:p>
        </w:tc>
      </w:tr>
      <w:tr w:rsidR="006573D6" w:rsidRPr="006573D6" w14:paraId="2FBC26BF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0E3B3DA" w14:textId="00AED4C3" w:rsidR="00DF7079" w:rsidRPr="006573D6" w:rsidRDefault="00DF7079" w:rsidP="00DF7079">
            <w:r w:rsidRPr="006573D6">
              <w:t>60</w:t>
            </w:r>
          </w:p>
        </w:tc>
        <w:tc>
          <w:tcPr>
            <w:tcW w:w="1800" w:type="dxa"/>
          </w:tcPr>
          <w:p w14:paraId="2A777F26" w14:textId="1E0F110F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45559D2F" w14:textId="260710B4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007BFFC0" w14:textId="784FF9A0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38</w:t>
            </w:r>
          </w:p>
        </w:tc>
        <w:tc>
          <w:tcPr>
            <w:tcW w:w="1336" w:type="dxa"/>
          </w:tcPr>
          <w:p w14:paraId="300F1CE7" w14:textId="4D52FD15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B</w:t>
            </w:r>
            <w:r w:rsidR="004E597D" w:rsidRPr="006573D6">
              <w:t>lack</w:t>
            </w:r>
          </w:p>
        </w:tc>
        <w:tc>
          <w:tcPr>
            <w:tcW w:w="1336" w:type="dxa"/>
          </w:tcPr>
          <w:p w14:paraId="4ED48D94" w14:textId="5C884D94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4B484CEE" w14:textId="544D5956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HAD</w:t>
            </w:r>
          </w:p>
        </w:tc>
      </w:tr>
      <w:tr w:rsidR="006573D6" w:rsidRPr="006573D6" w14:paraId="6B963F76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0273085" w14:textId="7C630B3B" w:rsidR="00DF7079" w:rsidRPr="006573D6" w:rsidRDefault="00DF7079" w:rsidP="00DF7079">
            <w:r w:rsidRPr="006573D6">
              <w:t>61</w:t>
            </w:r>
          </w:p>
        </w:tc>
        <w:tc>
          <w:tcPr>
            <w:tcW w:w="1800" w:type="dxa"/>
          </w:tcPr>
          <w:p w14:paraId="5A7D54ED" w14:textId="112AAA6B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152FF68B" w14:textId="5E97E107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6C12024B" w14:textId="7D5FFA3D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46</w:t>
            </w:r>
          </w:p>
        </w:tc>
        <w:tc>
          <w:tcPr>
            <w:tcW w:w="1336" w:type="dxa"/>
          </w:tcPr>
          <w:p w14:paraId="09EEE23F" w14:textId="2960C6AD" w:rsidR="00DF7079" w:rsidRPr="006573D6" w:rsidRDefault="004E597D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2C6A4D0D" w14:textId="74150E17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051AAE1D" w14:textId="7395BA9A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HAD</w:t>
            </w:r>
          </w:p>
        </w:tc>
      </w:tr>
      <w:tr w:rsidR="006573D6" w:rsidRPr="006573D6" w14:paraId="3B578E18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E0D8328" w14:textId="2CBEA9F3" w:rsidR="00DF7079" w:rsidRPr="006573D6" w:rsidRDefault="00DF7079" w:rsidP="00DF7079">
            <w:r w:rsidRPr="006573D6">
              <w:t>62</w:t>
            </w:r>
          </w:p>
        </w:tc>
        <w:tc>
          <w:tcPr>
            <w:tcW w:w="1800" w:type="dxa"/>
          </w:tcPr>
          <w:p w14:paraId="676D87F2" w14:textId="08D2C9BD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700536D6" w14:textId="5D9B9605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1315AD7A" w14:textId="06240061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45</w:t>
            </w:r>
          </w:p>
        </w:tc>
        <w:tc>
          <w:tcPr>
            <w:tcW w:w="1336" w:type="dxa"/>
          </w:tcPr>
          <w:p w14:paraId="41ACCCDB" w14:textId="5E1ECB68" w:rsidR="00DF7079" w:rsidRPr="006573D6" w:rsidRDefault="004E597D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1D3BB57E" w14:textId="66CA74B3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16AE64A3" w14:textId="49D42B19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HAD</w:t>
            </w:r>
          </w:p>
        </w:tc>
      </w:tr>
      <w:tr w:rsidR="006573D6" w:rsidRPr="006573D6" w14:paraId="4E0DCD34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8F2F022" w14:textId="469B002D" w:rsidR="00DF7079" w:rsidRPr="006573D6" w:rsidRDefault="00DF7079" w:rsidP="00DF7079">
            <w:r w:rsidRPr="006573D6">
              <w:t>63</w:t>
            </w:r>
          </w:p>
        </w:tc>
        <w:tc>
          <w:tcPr>
            <w:tcW w:w="1800" w:type="dxa"/>
          </w:tcPr>
          <w:p w14:paraId="0AF311C9" w14:textId="154E9208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29FDFFCC" w14:textId="3B06B5F4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 xml:space="preserve">Male </w:t>
            </w:r>
          </w:p>
        </w:tc>
        <w:tc>
          <w:tcPr>
            <w:tcW w:w="1653" w:type="dxa"/>
            <w:vAlign w:val="bottom"/>
          </w:tcPr>
          <w:p w14:paraId="104AFC4B" w14:textId="57274464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38</w:t>
            </w:r>
          </w:p>
        </w:tc>
        <w:tc>
          <w:tcPr>
            <w:tcW w:w="1336" w:type="dxa"/>
          </w:tcPr>
          <w:p w14:paraId="27BD9227" w14:textId="47E1FA27" w:rsidR="00DF7079" w:rsidRPr="006573D6" w:rsidRDefault="004E597D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2E9CB1E5" w14:textId="7FEBE9E4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4C615BDB" w14:textId="0A641C95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HAD</w:t>
            </w:r>
          </w:p>
        </w:tc>
      </w:tr>
      <w:tr w:rsidR="006573D6" w:rsidRPr="006573D6" w14:paraId="1760A41D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2862C45" w14:textId="374A488F" w:rsidR="00DF7079" w:rsidRPr="006573D6" w:rsidRDefault="00DF7079" w:rsidP="00DF7079">
            <w:r w:rsidRPr="006573D6">
              <w:t>64</w:t>
            </w:r>
          </w:p>
        </w:tc>
        <w:tc>
          <w:tcPr>
            <w:tcW w:w="1800" w:type="dxa"/>
          </w:tcPr>
          <w:p w14:paraId="705D0783" w14:textId="2D3EE950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3BF6327D" w14:textId="27F907C3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6EFBC697" w14:textId="5154270B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57</w:t>
            </w:r>
          </w:p>
        </w:tc>
        <w:tc>
          <w:tcPr>
            <w:tcW w:w="1336" w:type="dxa"/>
          </w:tcPr>
          <w:p w14:paraId="4BFE7F3F" w14:textId="01070C23" w:rsidR="00DF7079" w:rsidRPr="006573D6" w:rsidRDefault="004E597D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7D647F68" w14:textId="1878BB21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1378ABB9" w14:textId="78FBFB93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HAD</w:t>
            </w:r>
          </w:p>
        </w:tc>
      </w:tr>
      <w:tr w:rsidR="006573D6" w:rsidRPr="006573D6" w14:paraId="27282A7C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184A015" w14:textId="068F1F74" w:rsidR="00DF7079" w:rsidRPr="006573D6" w:rsidRDefault="00DF7079" w:rsidP="00DF7079">
            <w:r w:rsidRPr="006573D6">
              <w:t>65</w:t>
            </w:r>
          </w:p>
        </w:tc>
        <w:tc>
          <w:tcPr>
            <w:tcW w:w="1800" w:type="dxa"/>
          </w:tcPr>
          <w:p w14:paraId="07FE44A3" w14:textId="6692321D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409BD032" w14:textId="2DA1CFD3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348EE3BC" w14:textId="44D850C5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32</w:t>
            </w:r>
          </w:p>
        </w:tc>
        <w:tc>
          <w:tcPr>
            <w:tcW w:w="1336" w:type="dxa"/>
          </w:tcPr>
          <w:p w14:paraId="68C36768" w14:textId="1303074B" w:rsidR="00DF7079" w:rsidRPr="006573D6" w:rsidRDefault="004E597D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2B62DEE5" w14:textId="6AAF98A8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0B0DB011" w14:textId="747EC9F9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HAD</w:t>
            </w:r>
          </w:p>
        </w:tc>
      </w:tr>
      <w:tr w:rsidR="006573D6" w:rsidRPr="006573D6" w14:paraId="2F8AB467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AF29443" w14:textId="5E7AEB2C" w:rsidR="00DF7079" w:rsidRPr="006573D6" w:rsidRDefault="00DF7079" w:rsidP="00DF7079">
            <w:r w:rsidRPr="006573D6">
              <w:t>66</w:t>
            </w:r>
          </w:p>
        </w:tc>
        <w:tc>
          <w:tcPr>
            <w:tcW w:w="1800" w:type="dxa"/>
          </w:tcPr>
          <w:p w14:paraId="572EB78A" w14:textId="0D4FF6F2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NTC</w:t>
            </w:r>
          </w:p>
        </w:tc>
        <w:tc>
          <w:tcPr>
            <w:tcW w:w="900" w:type="dxa"/>
          </w:tcPr>
          <w:p w14:paraId="364403DF" w14:textId="4CA88CF5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6A555A93" w14:textId="2C10B1D1" w:rsidR="00DF7079" w:rsidRPr="006573D6" w:rsidRDefault="008D1C86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6780AE10" w14:textId="1782619E" w:rsidR="00DF7079" w:rsidRPr="006573D6" w:rsidRDefault="008D1C86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4EA294E5" w14:textId="6D8063A8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4E370369" w14:textId="383A38ED" w:rsidR="00DF7079" w:rsidRPr="006573D6" w:rsidRDefault="008D1C86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</w:tr>
      <w:tr w:rsidR="006573D6" w:rsidRPr="006573D6" w14:paraId="69BF0CE4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737A46A" w14:textId="179F3958" w:rsidR="00DF7079" w:rsidRPr="006573D6" w:rsidRDefault="00DF7079" w:rsidP="00DF7079">
            <w:r w:rsidRPr="006573D6">
              <w:t>67</w:t>
            </w:r>
          </w:p>
        </w:tc>
        <w:tc>
          <w:tcPr>
            <w:tcW w:w="1800" w:type="dxa"/>
          </w:tcPr>
          <w:p w14:paraId="2CAB5DE9" w14:textId="15A14415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 xml:space="preserve">NNTC </w:t>
            </w:r>
          </w:p>
        </w:tc>
        <w:tc>
          <w:tcPr>
            <w:tcW w:w="900" w:type="dxa"/>
          </w:tcPr>
          <w:p w14:paraId="453E8099" w14:textId="6B4ECB7E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09D835F7" w14:textId="751EBAD8" w:rsidR="00DF7079" w:rsidRPr="006573D6" w:rsidRDefault="008D1C86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469B0A0A" w14:textId="7FE7A7D6" w:rsidR="00DF7079" w:rsidRPr="006573D6" w:rsidRDefault="008D1C86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44DCFC25" w14:textId="717C232F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6CC20176" w14:textId="2CA6B0FE" w:rsidR="00DF7079" w:rsidRPr="006573D6" w:rsidRDefault="008D1C86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-</w:t>
            </w:r>
          </w:p>
        </w:tc>
      </w:tr>
      <w:tr w:rsidR="006573D6" w:rsidRPr="006573D6" w14:paraId="7F05B796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15E7EC9" w14:textId="6C6412AB" w:rsidR="00DF7079" w:rsidRPr="006573D6" w:rsidRDefault="00DF7079" w:rsidP="00DF7079">
            <w:r w:rsidRPr="006573D6">
              <w:t>68</w:t>
            </w:r>
          </w:p>
        </w:tc>
        <w:tc>
          <w:tcPr>
            <w:tcW w:w="1800" w:type="dxa"/>
          </w:tcPr>
          <w:p w14:paraId="0132DDCF" w14:textId="5327ACC1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NTC</w:t>
            </w:r>
          </w:p>
        </w:tc>
        <w:tc>
          <w:tcPr>
            <w:tcW w:w="900" w:type="dxa"/>
          </w:tcPr>
          <w:p w14:paraId="1773FA2F" w14:textId="0FC48CC8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5751A874" w14:textId="36F2E548" w:rsidR="00DF7079" w:rsidRPr="006573D6" w:rsidRDefault="008D1C86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72B84523" w14:textId="1F52DBE4" w:rsidR="00DF7079" w:rsidRPr="006573D6" w:rsidRDefault="008D1C86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224153E4" w14:textId="2228C69D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3F3C1530" w14:textId="11E0D266" w:rsidR="00DF7079" w:rsidRPr="006573D6" w:rsidRDefault="008D1C86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</w:tr>
      <w:tr w:rsidR="006573D6" w:rsidRPr="006573D6" w14:paraId="0FE4779B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C8010A2" w14:textId="1BE0595F" w:rsidR="00DF7079" w:rsidRPr="006573D6" w:rsidRDefault="00DF7079" w:rsidP="00DF7079">
            <w:r w:rsidRPr="006573D6">
              <w:t>69</w:t>
            </w:r>
          </w:p>
        </w:tc>
        <w:tc>
          <w:tcPr>
            <w:tcW w:w="1800" w:type="dxa"/>
          </w:tcPr>
          <w:p w14:paraId="780AD0C5" w14:textId="26BBCCCC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NNTC</w:t>
            </w:r>
          </w:p>
        </w:tc>
        <w:tc>
          <w:tcPr>
            <w:tcW w:w="900" w:type="dxa"/>
          </w:tcPr>
          <w:p w14:paraId="51F7FF11" w14:textId="41356199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3200FF6D" w14:textId="48CA8069" w:rsidR="00DF7079" w:rsidRPr="006573D6" w:rsidRDefault="008D1C86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6B53C0AD" w14:textId="1BAD1A08" w:rsidR="00DF7079" w:rsidRPr="006573D6" w:rsidRDefault="008D1C86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0713A303" w14:textId="0CD2F028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17616ECD" w14:textId="78F44986" w:rsidR="00DF7079" w:rsidRPr="006573D6" w:rsidRDefault="008D1C86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-</w:t>
            </w:r>
          </w:p>
        </w:tc>
      </w:tr>
      <w:tr w:rsidR="006573D6" w:rsidRPr="006573D6" w14:paraId="59864EA7" w14:textId="77777777" w:rsidTr="002C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BECDF58" w14:textId="3BFC8CBF" w:rsidR="00DF7079" w:rsidRPr="006573D6" w:rsidRDefault="00DF7079" w:rsidP="00DF7079">
            <w:r w:rsidRPr="006573D6">
              <w:t>70</w:t>
            </w:r>
          </w:p>
        </w:tc>
        <w:tc>
          <w:tcPr>
            <w:tcW w:w="1800" w:type="dxa"/>
          </w:tcPr>
          <w:p w14:paraId="494120E3" w14:textId="66ED5018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NNTC</w:t>
            </w:r>
          </w:p>
        </w:tc>
        <w:tc>
          <w:tcPr>
            <w:tcW w:w="900" w:type="dxa"/>
          </w:tcPr>
          <w:p w14:paraId="62979049" w14:textId="43295505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6B8728F8" w14:textId="5ACC6F3C" w:rsidR="00DF7079" w:rsidRPr="006573D6" w:rsidRDefault="008D1C86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3B3B93E0" w14:textId="6FD431D4" w:rsidR="00DF7079" w:rsidRPr="006573D6" w:rsidRDefault="008D1C86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  <w:tc>
          <w:tcPr>
            <w:tcW w:w="1336" w:type="dxa"/>
          </w:tcPr>
          <w:p w14:paraId="77A4D3DC" w14:textId="1353E6CE" w:rsidR="00DF7079" w:rsidRPr="006573D6" w:rsidRDefault="00DF7079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096096D0" w14:textId="4EB59BE8" w:rsidR="00DF7079" w:rsidRPr="006573D6" w:rsidRDefault="008D1C86" w:rsidP="00DF70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73D6">
              <w:t>-</w:t>
            </w:r>
          </w:p>
        </w:tc>
      </w:tr>
      <w:tr w:rsidR="006573D6" w:rsidRPr="006573D6" w14:paraId="0955FC1A" w14:textId="77777777" w:rsidTr="002C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F3E93B7" w14:textId="1F1EE223" w:rsidR="00DF7079" w:rsidRPr="006573D6" w:rsidRDefault="00DF7079" w:rsidP="00DF7079">
            <w:r w:rsidRPr="006573D6">
              <w:t>71</w:t>
            </w:r>
          </w:p>
        </w:tc>
        <w:tc>
          <w:tcPr>
            <w:tcW w:w="1800" w:type="dxa"/>
          </w:tcPr>
          <w:p w14:paraId="4EB5C020" w14:textId="2EBDAC51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CS</w:t>
            </w:r>
          </w:p>
        </w:tc>
        <w:tc>
          <w:tcPr>
            <w:tcW w:w="900" w:type="dxa"/>
          </w:tcPr>
          <w:p w14:paraId="2D987400" w14:textId="34651679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Male</w:t>
            </w:r>
          </w:p>
        </w:tc>
        <w:tc>
          <w:tcPr>
            <w:tcW w:w="1653" w:type="dxa"/>
            <w:vAlign w:val="bottom"/>
          </w:tcPr>
          <w:p w14:paraId="4CA6FED0" w14:textId="63926D7B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37</w:t>
            </w:r>
          </w:p>
        </w:tc>
        <w:tc>
          <w:tcPr>
            <w:tcW w:w="1336" w:type="dxa"/>
          </w:tcPr>
          <w:p w14:paraId="3D8A5119" w14:textId="642CDC9F" w:rsidR="00DF7079" w:rsidRPr="006573D6" w:rsidRDefault="004E597D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White</w:t>
            </w:r>
          </w:p>
        </w:tc>
        <w:tc>
          <w:tcPr>
            <w:tcW w:w="1336" w:type="dxa"/>
          </w:tcPr>
          <w:p w14:paraId="7E55F642" w14:textId="015E3075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Positive</w:t>
            </w:r>
          </w:p>
        </w:tc>
        <w:tc>
          <w:tcPr>
            <w:tcW w:w="1336" w:type="dxa"/>
          </w:tcPr>
          <w:p w14:paraId="42D53B6F" w14:textId="71641FEE" w:rsidR="00DF7079" w:rsidRPr="006573D6" w:rsidRDefault="00DF7079" w:rsidP="00DF70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3D6">
              <w:t>ANI</w:t>
            </w:r>
          </w:p>
        </w:tc>
      </w:tr>
    </w:tbl>
    <w:p w14:paraId="5FB261E2" w14:textId="3FB27D99" w:rsidR="00AF015C" w:rsidRPr="006573D6" w:rsidRDefault="004538B6" w:rsidP="004538B6">
      <w:pPr>
        <w:jc w:val="both"/>
      </w:pPr>
      <w:r w:rsidRPr="006573D6">
        <w:t xml:space="preserve">(-) </w:t>
      </w:r>
      <w:r w:rsidR="009A7490" w:rsidRPr="006573D6">
        <w:t xml:space="preserve">not </w:t>
      </w:r>
      <w:r w:rsidRPr="006573D6">
        <w:t xml:space="preserve">available; </w:t>
      </w:r>
      <w:r w:rsidR="00BF545F" w:rsidRPr="006573D6">
        <w:t>n/a not applicable; ANI asymptomatic neurocognitive impairment; MND mild neurocognitive impairment; HAD HIV-associated dementia</w:t>
      </w:r>
      <w:r w:rsidR="00BC1010" w:rsidRPr="006573D6">
        <w:t>.</w:t>
      </w:r>
    </w:p>
    <w:p w14:paraId="596200DA" w14:textId="77777777" w:rsidR="00AF015C" w:rsidRPr="006573D6" w:rsidRDefault="00AF015C" w:rsidP="00AF015C">
      <w:pPr>
        <w:rPr>
          <w:b/>
          <w:bCs/>
        </w:rPr>
      </w:pPr>
      <w:r w:rsidRPr="006573D6">
        <w:br w:type="page"/>
      </w:r>
    </w:p>
    <w:p w14:paraId="1FC79EA9" w14:textId="77777777" w:rsidR="00AF015C" w:rsidRDefault="00AF015C" w:rsidP="00AF015C">
      <w:pPr>
        <w:rPr>
          <w:b/>
          <w:bCs/>
        </w:rPr>
      </w:pPr>
    </w:p>
    <w:p w14:paraId="481E8FB6" w14:textId="78BDD578" w:rsidR="00AF015C" w:rsidRDefault="00AF015C" w:rsidP="00AF015C">
      <w:r>
        <w:rPr>
          <w:b/>
          <w:bCs/>
        </w:rPr>
        <w:t>Supplementa</w:t>
      </w:r>
      <w:r w:rsidR="00F04E9B">
        <w:rPr>
          <w:b/>
          <w:bCs/>
        </w:rPr>
        <w:t>ry</w:t>
      </w:r>
      <w:r>
        <w:rPr>
          <w:b/>
          <w:bCs/>
        </w:rPr>
        <w:t xml:space="preserve"> t</w:t>
      </w:r>
      <w:r w:rsidRPr="006632C1">
        <w:rPr>
          <w:b/>
          <w:bCs/>
        </w:rPr>
        <w:t xml:space="preserve">able </w:t>
      </w:r>
      <w:r w:rsidR="006573D6">
        <w:rPr>
          <w:b/>
          <w:bCs/>
        </w:rPr>
        <w:t>2</w:t>
      </w:r>
      <w:r w:rsidRPr="00730ABE">
        <w:rPr>
          <w:b/>
          <w:bCs/>
        </w:rPr>
        <w:t>:</w:t>
      </w:r>
      <w:r>
        <w:t xml:space="preserve"> </w:t>
      </w:r>
      <w:r w:rsidRPr="00234C3B">
        <w:t>RT-PCR primer sets and probes used in this study</w:t>
      </w:r>
      <w:r>
        <w:t>.</w:t>
      </w:r>
    </w:p>
    <w:p w14:paraId="577C1C8C" w14:textId="77777777" w:rsidR="00AF015C" w:rsidRDefault="00AF015C" w:rsidP="00AF015C"/>
    <w:tbl>
      <w:tblPr>
        <w:tblStyle w:val="PlainTable2"/>
        <w:tblW w:w="9728" w:type="dxa"/>
        <w:tblLayout w:type="fixed"/>
        <w:tblLook w:val="04A0" w:firstRow="1" w:lastRow="0" w:firstColumn="1" w:lastColumn="0" w:noHBand="0" w:noVBand="1"/>
      </w:tblPr>
      <w:tblGrid>
        <w:gridCol w:w="2238"/>
        <w:gridCol w:w="2288"/>
        <w:gridCol w:w="4738"/>
        <w:gridCol w:w="464"/>
      </w:tblGrid>
      <w:tr w:rsidR="00AF015C" w:rsidRPr="00234C3B" w14:paraId="104DCCAA" w14:textId="77777777" w:rsidTr="00CB4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4F60021F" w14:textId="77777777" w:rsidR="00AF015C" w:rsidRPr="00234C3B" w:rsidRDefault="00AF015C" w:rsidP="00625D26">
            <w:pPr>
              <w:jc w:val="center"/>
              <w:rPr>
                <w:b w:val="0"/>
                <w:bCs w:val="0"/>
              </w:rPr>
            </w:pPr>
          </w:p>
          <w:p w14:paraId="313E423E" w14:textId="77777777" w:rsidR="00AF015C" w:rsidRPr="00234C3B" w:rsidRDefault="00AF015C" w:rsidP="00625D26">
            <w:pPr>
              <w:jc w:val="center"/>
              <w:rPr>
                <w:b w:val="0"/>
                <w:bCs w:val="0"/>
              </w:rPr>
            </w:pPr>
            <w:r w:rsidRPr="00234C3B">
              <w:t>mRNA</w:t>
            </w:r>
          </w:p>
        </w:tc>
        <w:tc>
          <w:tcPr>
            <w:tcW w:w="2288" w:type="dxa"/>
          </w:tcPr>
          <w:p w14:paraId="3C801C57" w14:textId="77777777" w:rsidR="00AF015C" w:rsidRPr="00234C3B" w:rsidRDefault="00AF015C" w:rsidP="00625D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19CC0AF4" w14:textId="77777777" w:rsidR="00AF015C" w:rsidRPr="00234C3B" w:rsidRDefault="00AF015C" w:rsidP="00625D26">
            <w:pPr>
              <w:ind w:left="-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34C3B">
              <w:t>Description</w:t>
            </w:r>
          </w:p>
        </w:tc>
        <w:tc>
          <w:tcPr>
            <w:tcW w:w="5202" w:type="dxa"/>
            <w:gridSpan w:val="2"/>
          </w:tcPr>
          <w:p w14:paraId="43CCE1D8" w14:textId="77777777" w:rsidR="00AF015C" w:rsidRPr="00234C3B" w:rsidRDefault="00AF015C" w:rsidP="00625D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260105F2" w14:textId="77777777" w:rsidR="00AF015C" w:rsidRPr="00234C3B" w:rsidRDefault="00AF015C" w:rsidP="00625D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34C3B">
              <w:t>5’-3’ sequence</w:t>
            </w:r>
          </w:p>
        </w:tc>
      </w:tr>
      <w:tr w:rsidR="00AF015C" w:rsidRPr="00234C3B" w14:paraId="53C5185F" w14:textId="77777777" w:rsidTr="00CB4B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4" w:type="dxa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13B14EA2" w14:textId="77777777" w:rsidR="00AF015C" w:rsidRPr="00234C3B" w:rsidRDefault="00AF015C" w:rsidP="00625D26">
            <w:pPr>
              <w:jc w:val="center"/>
            </w:pPr>
            <w:r>
              <w:t>Nrgn mRNA1</w:t>
            </w:r>
          </w:p>
        </w:tc>
        <w:tc>
          <w:tcPr>
            <w:tcW w:w="2288" w:type="dxa"/>
          </w:tcPr>
          <w:p w14:paraId="14224B29" w14:textId="77777777" w:rsidR="00AF015C" w:rsidRPr="00234C3B" w:rsidRDefault="00AF015C" w:rsidP="00625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4C3B">
              <w:t>Assay ID</w:t>
            </w:r>
          </w:p>
        </w:tc>
        <w:tc>
          <w:tcPr>
            <w:tcW w:w="4738" w:type="dxa"/>
          </w:tcPr>
          <w:p w14:paraId="02AA211D" w14:textId="77777777" w:rsidR="00AF015C" w:rsidRPr="00234C3B" w:rsidRDefault="00AF015C" w:rsidP="00625D2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34C3B">
              <w:rPr>
                <w:color w:val="000000" w:themeColor="text1"/>
              </w:rPr>
              <w:t xml:space="preserve">Applied Biosystems TaqMan® Gene Expression Assays ID: </w:t>
            </w:r>
            <w:r>
              <w:rPr>
                <w:color w:val="000000" w:themeColor="text1"/>
              </w:rPr>
              <w:t>Hs00183469</w:t>
            </w:r>
          </w:p>
        </w:tc>
      </w:tr>
      <w:tr w:rsidR="00AF015C" w:rsidRPr="00234C3B" w14:paraId="41EE523A" w14:textId="77777777" w:rsidTr="00CB4B4B">
        <w:trPr>
          <w:gridAfter w:val="1"/>
          <w:wAfter w:w="464" w:type="dxa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4B44CF40" w14:textId="77777777" w:rsidR="00AF015C" w:rsidRDefault="00AF015C" w:rsidP="00625D26">
            <w:pPr>
              <w:jc w:val="center"/>
            </w:pPr>
            <w:r>
              <w:t>Nrgn copy number</w:t>
            </w:r>
          </w:p>
        </w:tc>
        <w:tc>
          <w:tcPr>
            <w:tcW w:w="2288" w:type="dxa"/>
          </w:tcPr>
          <w:p w14:paraId="29CFB9D2" w14:textId="77777777" w:rsidR="00AF015C" w:rsidRPr="00234C3B" w:rsidRDefault="00AF015C" w:rsidP="00625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4C3B">
              <w:t>Assay ID</w:t>
            </w:r>
          </w:p>
        </w:tc>
        <w:tc>
          <w:tcPr>
            <w:tcW w:w="4738" w:type="dxa"/>
          </w:tcPr>
          <w:p w14:paraId="21187286" w14:textId="77777777" w:rsidR="00AF015C" w:rsidRPr="00234C3B" w:rsidRDefault="00AF015C" w:rsidP="00625D2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34C3B">
              <w:rPr>
                <w:color w:val="000000" w:themeColor="text1"/>
              </w:rPr>
              <w:t xml:space="preserve">Applied Biosystems TaqMan® Gene Expression Assays ID: </w:t>
            </w:r>
            <w:r>
              <w:rPr>
                <w:color w:val="000000" w:themeColor="text1"/>
              </w:rPr>
              <w:t>Hs00726070</w:t>
            </w:r>
          </w:p>
        </w:tc>
      </w:tr>
      <w:tr w:rsidR="00AF015C" w:rsidRPr="00234C3B" w14:paraId="77E44B27" w14:textId="77777777" w:rsidTr="00CB4B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4" w:type="dxa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6ED542D9" w14:textId="77777777" w:rsidR="00AF015C" w:rsidRPr="00234C3B" w:rsidRDefault="00AF015C" w:rsidP="00625D26">
            <w:pPr>
              <w:ind w:right="-180"/>
              <w:jc w:val="center"/>
            </w:pPr>
            <w:r>
              <w:t>GAP43</w:t>
            </w:r>
          </w:p>
        </w:tc>
        <w:tc>
          <w:tcPr>
            <w:tcW w:w="2288" w:type="dxa"/>
          </w:tcPr>
          <w:p w14:paraId="06727F7D" w14:textId="77777777" w:rsidR="00AF015C" w:rsidRPr="00234C3B" w:rsidRDefault="00AF015C" w:rsidP="00625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4C3B">
              <w:t>Assay ID</w:t>
            </w:r>
          </w:p>
        </w:tc>
        <w:tc>
          <w:tcPr>
            <w:tcW w:w="4738" w:type="dxa"/>
          </w:tcPr>
          <w:p w14:paraId="71918D3D" w14:textId="77777777" w:rsidR="00AF015C" w:rsidRPr="00234C3B" w:rsidRDefault="00AF015C" w:rsidP="00625D2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34C3B">
              <w:rPr>
                <w:color w:val="000000" w:themeColor="text1"/>
              </w:rPr>
              <w:t xml:space="preserve">Applied Biosystems TaqMan® Gene Expression Assays ID: </w:t>
            </w:r>
            <w:r>
              <w:rPr>
                <w:color w:val="000000" w:themeColor="text1"/>
              </w:rPr>
              <w:t>Hs00967138</w:t>
            </w:r>
          </w:p>
        </w:tc>
      </w:tr>
      <w:tr w:rsidR="00AF015C" w:rsidRPr="00234C3B" w14:paraId="190EEDDA" w14:textId="77777777" w:rsidTr="00CB4B4B">
        <w:trPr>
          <w:gridAfter w:val="1"/>
          <w:wAfter w:w="464" w:type="dxa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0C2409E3" w14:textId="77777777" w:rsidR="00AF015C" w:rsidRPr="00234C3B" w:rsidRDefault="00AF015C" w:rsidP="00625D26">
            <w:pPr>
              <w:jc w:val="center"/>
            </w:pPr>
            <w:r w:rsidRPr="00234C3B">
              <w:t>MAP2</w:t>
            </w:r>
          </w:p>
        </w:tc>
        <w:tc>
          <w:tcPr>
            <w:tcW w:w="2288" w:type="dxa"/>
          </w:tcPr>
          <w:p w14:paraId="5D9C0089" w14:textId="77777777" w:rsidR="00AF015C" w:rsidRPr="00234C3B" w:rsidRDefault="00AF015C" w:rsidP="00625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4C3B">
              <w:t>Assay ID</w:t>
            </w:r>
          </w:p>
        </w:tc>
        <w:tc>
          <w:tcPr>
            <w:tcW w:w="4738" w:type="dxa"/>
          </w:tcPr>
          <w:p w14:paraId="44CD7504" w14:textId="77777777" w:rsidR="00AF015C" w:rsidRPr="00234C3B" w:rsidRDefault="00AF015C" w:rsidP="00625D2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34C3B">
              <w:rPr>
                <w:color w:val="000000" w:themeColor="text1"/>
              </w:rPr>
              <w:t>Applied Biosystems TaqMan® Gene Expression Assays ID: Hs00258900_m1</w:t>
            </w:r>
          </w:p>
        </w:tc>
      </w:tr>
      <w:tr w:rsidR="00AF015C" w:rsidRPr="00234C3B" w14:paraId="16AE7311" w14:textId="77777777" w:rsidTr="00CB4B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4" w:type="dxa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6CC77E0A" w14:textId="77777777" w:rsidR="00AF015C" w:rsidRPr="00234C3B" w:rsidRDefault="00AF015C" w:rsidP="00625D26">
            <w:pPr>
              <w:jc w:val="center"/>
            </w:pPr>
            <w:r>
              <w:t>SYN</w:t>
            </w:r>
          </w:p>
        </w:tc>
        <w:tc>
          <w:tcPr>
            <w:tcW w:w="2288" w:type="dxa"/>
          </w:tcPr>
          <w:p w14:paraId="3C3B282A" w14:textId="77777777" w:rsidR="00AF015C" w:rsidRPr="00234C3B" w:rsidRDefault="00AF015C" w:rsidP="00625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4C3B">
              <w:t>Assay ID</w:t>
            </w:r>
          </w:p>
        </w:tc>
        <w:tc>
          <w:tcPr>
            <w:tcW w:w="4738" w:type="dxa"/>
          </w:tcPr>
          <w:p w14:paraId="4480A7B4" w14:textId="77777777" w:rsidR="00AF015C" w:rsidRPr="00234C3B" w:rsidRDefault="00AF015C" w:rsidP="00625D2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34C3B">
              <w:rPr>
                <w:color w:val="000000" w:themeColor="text1"/>
              </w:rPr>
              <w:t>Applied Biosystems TaqMan® Gene Expression Assays ID:</w:t>
            </w:r>
            <w:r>
              <w:rPr>
                <w:color w:val="000000" w:themeColor="text1"/>
              </w:rPr>
              <w:t xml:space="preserve"> Hs00300531</w:t>
            </w:r>
            <w:r w:rsidRPr="00234C3B">
              <w:rPr>
                <w:color w:val="000000" w:themeColor="text1"/>
              </w:rPr>
              <w:t xml:space="preserve"> </w:t>
            </w:r>
          </w:p>
        </w:tc>
      </w:tr>
      <w:tr w:rsidR="00AF015C" w:rsidRPr="00234C3B" w14:paraId="6AD5BFE2" w14:textId="77777777" w:rsidTr="00CB4B4B">
        <w:trPr>
          <w:gridAfter w:val="1"/>
          <w:wAfter w:w="464" w:type="dxa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3D812260" w14:textId="77777777" w:rsidR="00AF015C" w:rsidRPr="00234C3B" w:rsidRDefault="00AF015C" w:rsidP="00625D26">
            <w:pPr>
              <w:jc w:val="center"/>
            </w:pPr>
            <w:r>
              <w:t>SNAP25</w:t>
            </w:r>
          </w:p>
        </w:tc>
        <w:tc>
          <w:tcPr>
            <w:tcW w:w="2288" w:type="dxa"/>
          </w:tcPr>
          <w:p w14:paraId="1E10967E" w14:textId="77777777" w:rsidR="00AF015C" w:rsidRPr="00234C3B" w:rsidRDefault="00AF015C" w:rsidP="00625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4C3B">
              <w:t>Assay ID</w:t>
            </w:r>
          </w:p>
        </w:tc>
        <w:tc>
          <w:tcPr>
            <w:tcW w:w="4738" w:type="dxa"/>
          </w:tcPr>
          <w:p w14:paraId="7D6A1C89" w14:textId="77777777" w:rsidR="00AF015C" w:rsidRPr="00234C3B" w:rsidRDefault="00AF015C" w:rsidP="00625D2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34C3B">
              <w:rPr>
                <w:color w:val="000000" w:themeColor="text1"/>
              </w:rPr>
              <w:t>Applied Biosystems TaqMan® Gene Expression Assays ID:</w:t>
            </w:r>
            <w:r>
              <w:rPr>
                <w:color w:val="000000" w:themeColor="text1"/>
              </w:rPr>
              <w:t xml:space="preserve"> Hs00938957</w:t>
            </w:r>
          </w:p>
        </w:tc>
      </w:tr>
      <w:tr w:rsidR="00AF015C" w:rsidRPr="00234C3B" w14:paraId="3401998C" w14:textId="77777777" w:rsidTr="00CB4B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4" w:type="dxa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252F3491" w14:textId="77777777" w:rsidR="00AF015C" w:rsidRDefault="00AF015C" w:rsidP="00625D26">
            <w:pPr>
              <w:jc w:val="center"/>
            </w:pPr>
            <w:r>
              <w:t>CAMK2</w:t>
            </w:r>
          </w:p>
        </w:tc>
        <w:tc>
          <w:tcPr>
            <w:tcW w:w="2288" w:type="dxa"/>
          </w:tcPr>
          <w:p w14:paraId="1F007512" w14:textId="77777777" w:rsidR="00AF015C" w:rsidRPr="00234C3B" w:rsidRDefault="00AF015C" w:rsidP="00625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4C3B">
              <w:t>Assay ID</w:t>
            </w:r>
          </w:p>
        </w:tc>
        <w:tc>
          <w:tcPr>
            <w:tcW w:w="4738" w:type="dxa"/>
          </w:tcPr>
          <w:p w14:paraId="6F97F792" w14:textId="77777777" w:rsidR="00AF015C" w:rsidRPr="00234C3B" w:rsidRDefault="00AF015C" w:rsidP="00625D2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34C3B">
              <w:rPr>
                <w:color w:val="000000" w:themeColor="text1"/>
              </w:rPr>
              <w:t>Applied Biosystems TaqMan® Gene Expression Assays ID:</w:t>
            </w:r>
            <w:r>
              <w:rPr>
                <w:color w:val="000000" w:themeColor="text1"/>
              </w:rPr>
              <w:t xml:space="preserve"> Hs00947041</w:t>
            </w:r>
          </w:p>
        </w:tc>
      </w:tr>
      <w:tr w:rsidR="00AF015C" w:rsidRPr="00234C3B" w14:paraId="46EFD63C" w14:textId="77777777" w:rsidTr="00CB4B4B">
        <w:trPr>
          <w:gridAfter w:val="1"/>
          <w:wAfter w:w="464" w:type="dxa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3C6C4CED" w14:textId="77777777" w:rsidR="00AF015C" w:rsidRDefault="00AF015C" w:rsidP="00625D26">
            <w:pPr>
              <w:jc w:val="center"/>
            </w:pPr>
            <w:r>
              <w:t>CALM</w:t>
            </w:r>
          </w:p>
        </w:tc>
        <w:tc>
          <w:tcPr>
            <w:tcW w:w="2288" w:type="dxa"/>
          </w:tcPr>
          <w:p w14:paraId="21CFFB5D" w14:textId="77777777" w:rsidR="00AF015C" w:rsidRPr="00234C3B" w:rsidRDefault="00AF015C" w:rsidP="00625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4C3B">
              <w:t>Assay ID</w:t>
            </w:r>
          </w:p>
        </w:tc>
        <w:tc>
          <w:tcPr>
            <w:tcW w:w="4738" w:type="dxa"/>
          </w:tcPr>
          <w:p w14:paraId="42EADB67" w14:textId="77777777" w:rsidR="00AF015C" w:rsidRPr="00234C3B" w:rsidRDefault="00AF015C" w:rsidP="00625D2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34C3B">
              <w:rPr>
                <w:color w:val="000000" w:themeColor="text1"/>
              </w:rPr>
              <w:t>Applied Biosystems TaqMan® Gene Expression Assays ID:</w:t>
            </w:r>
            <w:r>
              <w:rPr>
                <w:color w:val="000000" w:themeColor="text1"/>
              </w:rPr>
              <w:t xml:space="preserve"> Hs00237238</w:t>
            </w:r>
          </w:p>
        </w:tc>
      </w:tr>
      <w:tr w:rsidR="00AF015C" w:rsidRPr="00234C3B" w14:paraId="306FB39E" w14:textId="77777777" w:rsidTr="00CB4B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4" w:type="dxa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79FA9123" w14:textId="77777777" w:rsidR="00AF015C" w:rsidRDefault="00AF015C" w:rsidP="00625D26">
            <w:pPr>
              <w:jc w:val="center"/>
            </w:pPr>
            <w:r>
              <w:t>PP3CA</w:t>
            </w:r>
          </w:p>
        </w:tc>
        <w:tc>
          <w:tcPr>
            <w:tcW w:w="2288" w:type="dxa"/>
          </w:tcPr>
          <w:p w14:paraId="1C9EE7A6" w14:textId="77777777" w:rsidR="00AF015C" w:rsidRPr="00234C3B" w:rsidRDefault="00AF015C" w:rsidP="00625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4C3B">
              <w:t>Assay ID</w:t>
            </w:r>
          </w:p>
        </w:tc>
        <w:tc>
          <w:tcPr>
            <w:tcW w:w="4738" w:type="dxa"/>
          </w:tcPr>
          <w:p w14:paraId="17298F6B" w14:textId="77777777" w:rsidR="00AF015C" w:rsidRPr="00234C3B" w:rsidRDefault="00AF015C" w:rsidP="00625D2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34C3B">
              <w:rPr>
                <w:color w:val="000000" w:themeColor="text1"/>
              </w:rPr>
              <w:t>Applied Biosystems TaqMan® Gene Expression Assays ID:</w:t>
            </w:r>
            <w:r>
              <w:rPr>
                <w:color w:val="000000" w:themeColor="text1"/>
              </w:rPr>
              <w:t xml:space="preserve"> Hs00174223</w:t>
            </w:r>
          </w:p>
        </w:tc>
      </w:tr>
      <w:tr w:rsidR="00AF015C" w:rsidRPr="00234C3B" w14:paraId="047F3978" w14:textId="77777777" w:rsidTr="00CB4B4B">
        <w:trPr>
          <w:gridAfter w:val="1"/>
          <w:wAfter w:w="464" w:type="dxa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484A93A2" w14:textId="77777777" w:rsidR="00AF015C" w:rsidRDefault="00AF015C" w:rsidP="00625D26">
            <w:pPr>
              <w:jc w:val="center"/>
            </w:pPr>
            <w:r>
              <w:t>GAPDH</w:t>
            </w:r>
          </w:p>
        </w:tc>
        <w:tc>
          <w:tcPr>
            <w:tcW w:w="2288" w:type="dxa"/>
          </w:tcPr>
          <w:p w14:paraId="700E8285" w14:textId="77777777" w:rsidR="00AF015C" w:rsidRPr="00234C3B" w:rsidRDefault="00AF015C" w:rsidP="00625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say ID</w:t>
            </w:r>
          </w:p>
        </w:tc>
        <w:tc>
          <w:tcPr>
            <w:tcW w:w="4738" w:type="dxa"/>
          </w:tcPr>
          <w:p w14:paraId="77B20BE5" w14:textId="77777777" w:rsidR="00AF015C" w:rsidRPr="00234C3B" w:rsidRDefault="00AF015C" w:rsidP="00625D2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34C3B">
              <w:rPr>
                <w:color w:val="000000" w:themeColor="text1"/>
              </w:rPr>
              <w:t>Applied Biosystems TaqMan® Gene Expression Assays ID:</w:t>
            </w:r>
            <w:r>
              <w:rPr>
                <w:color w:val="000000" w:themeColor="text1"/>
              </w:rPr>
              <w:t xml:space="preserve"> </w:t>
            </w:r>
            <w:r w:rsidRPr="0094104A">
              <w:rPr>
                <w:color w:val="000000" w:themeColor="text1"/>
              </w:rPr>
              <w:t>Hs00266705</w:t>
            </w:r>
          </w:p>
        </w:tc>
      </w:tr>
      <w:tr w:rsidR="00AF015C" w:rsidRPr="00234C3B" w14:paraId="53C87572" w14:textId="77777777" w:rsidTr="00CB4B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4" w:type="dxa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1FCC6C04" w14:textId="77777777" w:rsidR="00AF015C" w:rsidRDefault="00AF015C" w:rsidP="00625D26">
            <w:pPr>
              <w:jc w:val="center"/>
            </w:pPr>
            <w:r>
              <w:t>Malat-1</w:t>
            </w:r>
          </w:p>
        </w:tc>
        <w:tc>
          <w:tcPr>
            <w:tcW w:w="2288" w:type="dxa"/>
          </w:tcPr>
          <w:p w14:paraId="00588A82" w14:textId="77777777" w:rsidR="00AF015C" w:rsidRDefault="00AF015C" w:rsidP="00625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say ID</w:t>
            </w:r>
          </w:p>
        </w:tc>
        <w:tc>
          <w:tcPr>
            <w:tcW w:w="4738" w:type="dxa"/>
          </w:tcPr>
          <w:p w14:paraId="5FC6416A" w14:textId="77777777" w:rsidR="00AF015C" w:rsidRPr="00234C3B" w:rsidRDefault="00AF015C" w:rsidP="00625D2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34C3B">
              <w:rPr>
                <w:color w:val="000000" w:themeColor="text1"/>
              </w:rPr>
              <w:t>Applied Biosystems TaqMan® Gene Expression Assays ID:</w:t>
            </w:r>
            <w:r w:rsidRPr="00792917">
              <w:rPr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792917">
              <w:rPr>
                <w:color w:val="000000" w:themeColor="text1"/>
              </w:rPr>
              <w:t>Hs00273907</w:t>
            </w:r>
          </w:p>
        </w:tc>
      </w:tr>
      <w:tr w:rsidR="00AF015C" w:rsidRPr="00234C3B" w14:paraId="014FB1BE" w14:textId="77777777" w:rsidTr="00CB4B4B">
        <w:trPr>
          <w:gridAfter w:val="1"/>
          <w:wAfter w:w="464" w:type="dxa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4C4E7AE4" w14:textId="77777777" w:rsidR="00AF015C" w:rsidRDefault="00AF015C" w:rsidP="00625D26">
            <w:pPr>
              <w:jc w:val="center"/>
            </w:pPr>
            <w:r>
              <w:t>RPLP0</w:t>
            </w:r>
          </w:p>
        </w:tc>
        <w:tc>
          <w:tcPr>
            <w:tcW w:w="2288" w:type="dxa"/>
          </w:tcPr>
          <w:p w14:paraId="79CD6CEB" w14:textId="77777777" w:rsidR="00AF015C" w:rsidRDefault="00AF015C" w:rsidP="00625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say ID</w:t>
            </w:r>
          </w:p>
        </w:tc>
        <w:tc>
          <w:tcPr>
            <w:tcW w:w="4738" w:type="dxa"/>
          </w:tcPr>
          <w:p w14:paraId="58D86962" w14:textId="77777777" w:rsidR="00AF015C" w:rsidRPr="00234C3B" w:rsidRDefault="00AF015C" w:rsidP="00625D2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34C3B">
              <w:rPr>
                <w:color w:val="000000" w:themeColor="text1"/>
              </w:rPr>
              <w:t>Applied Biosystems TaqMan® Gene Expression Assays ID:</w:t>
            </w:r>
            <w:r w:rsidRPr="00792917">
              <w:rPr>
                <w:color w:val="333333"/>
                <w:sz w:val="21"/>
                <w:szCs w:val="21"/>
                <w:shd w:val="clear" w:color="auto" w:fill="FFFFFF"/>
              </w:rPr>
              <w:t xml:space="preserve"> </w:t>
            </w:r>
            <w:r w:rsidRPr="00FE709A">
              <w:rPr>
                <w:color w:val="000000" w:themeColor="text1"/>
              </w:rPr>
              <w:t>Hs00420895</w:t>
            </w:r>
          </w:p>
        </w:tc>
      </w:tr>
      <w:tr w:rsidR="00AF015C" w:rsidRPr="00234C3B" w14:paraId="058E0068" w14:textId="77777777" w:rsidTr="00CB4B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4" w:type="dxa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 w:val="restart"/>
          </w:tcPr>
          <w:p w14:paraId="69627108" w14:textId="77777777" w:rsidR="00AF015C" w:rsidRPr="00234C3B" w:rsidRDefault="00AF015C" w:rsidP="00625D26">
            <w:pPr>
              <w:jc w:val="center"/>
            </w:pPr>
            <w:r w:rsidRPr="00234C3B">
              <w:t>SS-Gag</w:t>
            </w:r>
          </w:p>
        </w:tc>
        <w:tc>
          <w:tcPr>
            <w:tcW w:w="2288" w:type="dxa"/>
          </w:tcPr>
          <w:p w14:paraId="009723CB" w14:textId="77777777" w:rsidR="00AF015C" w:rsidRPr="00234C3B" w:rsidRDefault="00AF015C" w:rsidP="00625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4C3B">
              <w:t>Primer F</w:t>
            </w:r>
          </w:p>
        </w:tc>
        <w:tc>
          <w:tcPr>
            <w:tcW w:w="4738" w:type="dxa"/>
          </w:tcPr>
          <w:p w14:paraId="4144C031" w14:textId="77777777" w:rsidR="00AF015C" w:rsidRPr="00234C3B" w:rsidRDefault="00AF015C" w:rsidP="00625D2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4C3B">
              <w:t>TCTCTAGCAGTGGCGCCCGAACA</w:t>
            </w:r>
          </w:p>
        </w:tc>
      </w:tr>
      <w:tr w:rsidR="00AF015C" w:rsidRPr="00234C3B" w14:paraId="3E513C4E" w14:textId="77777777" w:rsidTr="00CB4B4B">
        <w:trPr>
          <w:gridAfter w:val="1"/>
          <w:wAfter w:w="464" w:type="dxa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</w:tcPr>
          <w:p w14:paraId="33B2443D" w14:textId="77777777" w:rsidR="00AF015C" w:rsidRPr="00234C3B" w:rsidRDefault="00AF015C" w:rsidP="00625D26">
            <w:pPr>
              <w:jc w:val="center"/>
            </w:pPr>
          </w:p>
        </w:tc>
        <w:tc>
          <w:tcPr>
            <w:tcW w:w="2288" w:type="dxa"/>
          </w:tcPr>
          <w:p w14:paraId="58F0A350" w14:textId="77777777" w:rsidR="00AF015C" w:rsidRPr="00234C3B" w:rsidRDefault="00AF015C" w:rsidP="00625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4C3B">
              <w:t>Primer R</w:t>
            </w:r>
          </w:p>
        </w:tc>
        <w:tc>
          <w:tcPr>
            <w:tcW w:w="4738" w:type="dxa"/>
          </w:tcPr>
          <w:p w14:paraId="22B61506" w14:textId="77777777" w:rsidR="00AF015C" w:rsidRPr="00234C3B" w:rsidRDefault="00AF015C" w:rsidP="00625D2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4C3B">
              <w:t>TCTCCTTCTAGCCTCCGCTAGTC</w:t>
            </w:r>
          </w:p>
        </w:tc>
      </w:tr>
      <w:tr w:rsidR="00AF015C" w:rsidRPr="00234C3B" w14:paraId="2A114BF9" w14:textId="77777777" w:rsidTr="00CB4B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4" w:type="dxa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</w:tcPr>
          <w:p w14:paraId="4D834DDB" w14:textId="77777777" w:rsidR="00AF015C" w:rsidRPr="00234C3B" w:rsidRDefault="00AF015C" w:rsidP="00625D26">
            <w:pPr>
              <w:jc w:val="center"/>
            </w:pPr>
          </w:p>
        </w:tc>
        <w:tc>
          <w:tcPr>
            <w:tcW w:w="2288" w:type="dxa"/>
          </w:tcPr>
          <w:p w14:paraId="414EBC60" w14:textId="77777777" w:rsidR="00AF015C" w:rsidRPr="00234C3B" w:rsidRDefault="00AF015C" w:rsidP="00625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4C3B">
              <w:t>Probe</w:t>
            </w:r>
          </w:p>
        </w:tc>
        <w:tc>
          <w:tcPr>
            <w:tcW w:w="4738" w:type="dxa"/>
          </w:tcPr>
          <w:p w14:paraId="049D8559" w14:textId="77777777" w:rsidR="00AF015C" w:rsidRPr="00234C3B" w:rsidRDefault="00AF015C" w:rsidP="00625D2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4C3B">
              <w:t>CGGGAGTACTCACCAGTCGCCGCCCCTCGCCCTCCCG</w:t>
            </w:r>
          </w:p>
        </w:tc>
      </w:tr>
      <w:tr w:rsidR="00AF015C" w:rsidRPr="00234C3B" w14:paraId="44FDB50F" w14:textId="77777777" w:rsidTr="00CB4B4B">
        <w:trPr>
          <w:gridAfter w:val="1"/>
          <w:wAfter w:w="464" w:type="dxa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 w:val="restart"/>
          </w:tcPr>
          <w:p w14:paraId="749C627A" w14:textId="77777777" w:rsidR="00AF015C" w:rsidRDefault="00AF015C" w:rsidP="00625D26">
            <w:pPr>
              <w:jc w:val="center"/>
              <w:rPr>
                <w:b w:val="0"/>
                <w:bCs w:val="0"/>
              </w:rPr>
            </w:pPr>
            <w:r w:rsidRPr="004706C3">
              <w:t>RP11-677M14.2</w:t>
            </w:r>
          </w:p>
          <w:p w14:paraId="2E7AC60D" w14:textId="33B60006" w:rsidR="00AF015C" w:rsidRPr="00234C3B" w:rsidRDefault="00AF015C" w:rsidP="00625D26">
            <w:pPr>
              <w:jc w:val="center"/>
            </w:pPr>
            <w:r>
              <w:t>(Nrgn-AS</w:t>
            </w:r>
            <w:r w:rsidR="00CB4B4B">
              <w:t xml:space="preserve"> qPCR</w:t>
            </w:r>
            <w:r>
              <w:t>)</w:t>
            </w:r>
          </w:p>
        </w:tc>
        <w:tc>
          <w:tcPr>
            <w:tcW w:w="2288" w:type="dxa"/>
          </w:tcPr>
          <w:p w14:paraId="370CB192" w14:textId="77777777" w:rsidR="00AF015C" w:rsidRPr="00234C3B" w:rsidRDefault="00AF015C" w:rsidP="00625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4C3B">
              <w:t>Primer F</w:t>
            </w:r>
          </w:p>
        </w:tc>
        <w:tc>
          <w:tcPr>
            <w:tcW w:w="4738" w:type="dxa"/>
          </w:tcPr>
          <w:p w14:paraId="7D050780" w14:textId="77777777" w:rsidR="00AF015C" w:rsidRPr="00234C3B" w:rsidRDefault="00AF015C" w:rsidP="00625D2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5408">
              <w:t>GTG TTC ATT ACC TTT GAA AAT GCT CAG</w:t>
            </w:r>
          </w:p>
        </w:tc>
      </w:tr>
      <w:tr w:rsidR="00AF015C" w:rsidRPr="00234C3B" w14:paraId="62087DF9" w14:textId="77777777" w:rsidTr="00CB4B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4" w:type="dxa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</w:tcPr>
          <w:p w14:paraId="5417C828" w14:textId="77777777" w:rsidR="00AF015C" w:rsidRPr="00234C3B" w:rsidRDefault="00AF015C" w:rsidP="00625D26">
            <w:pPr>
              <w:jc w:val="center"/>
            </w:pPr>
          </w:p>
        </w:tc>
        <w:tc>
          <w:tcPr>
            <w:tcW w:w="2288" w:type="dxa"/>
          </w:tcPr>
          <w:p w14:paraId="2F6679DA" w14:textId="77777777" w:rsidR="00AF015C" w:rsidRPr="00234C3B" w:rsidRDefault="00AF015C" w:rsidP="00625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4C3B">
              <w:t>Primer R</w:t>
            </w:r>
          </w:p>
        </w:tc>
        <w:tc>
          <w:tcPr>
            <w:tcW w:w="4738" w:type="dxa"/>
          </w:tcPr>
          <w:p w14:paraId="095D7970" w14:textId="77777777" w:rsidR="00AF015C" w:rsidRPr="00234C3B" w:rsidRDefault="00AF015C" w:rsidP="00625D2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5408">
              <w:t>TCT CCT ATC TCC TGT GTT TGA GTT CAT C</w:t>
            </w:r>
          </w:p>
        </w:tc>
      </w:tr>
      <w:tr w:rsidR="00AF015C" w:rsidRPr="00234C3B" w14:paraId="26707429" w14:textId="77777777" w:rsidTr="00CB4B4B">
        <w:trPr>
          <w:gridAfter w:val="1"/>
          <w:wAfter w:w="464" w:type="dxa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</w:tcPr>
          <w:p w14:paraId="7AD5B3D0" w14:textId="77777777" w:rsidR="00AF015C" w:rsidRPr="00234C3B" w:rsidRDefault="00AF015C" w:rsidP="00625D26">
            <w:pPr>
              <w:jc w:val="center"/>
            </w:pPr>
          </w:p>
        </w:tc>
        <w:tc>
          <w:tcPr>
            <w:tcW w:w="2288" w:type="dxa"/>
          </w:tcPr>
          <w:p w14:paraId="73602427" w14:textId="77777777" w:rsidR="00AF015C" w:rsidRPr="00234C3B" w:rsidRDefault="00AF015C" w:rsidP="00625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4C3B">
              <w:t>Probe</w:t>
            </w:r>
          </w:p>
        </w:tc>
        <w:tc>
          <w:tcPr>
            <w:tcW w:w="4738" w:type="dxa"/>
          </w:tcPr>
          <w:p w14:paraId="4A57D418" w14:textId="77777777" w:rsidR="00AF015C" w:rsidRPr="00175408" w:rsidRDefault="00AF015C" w:rsidP="00625D2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5408">
              <w:rPr>
                <w:bCs/>
              </w:rPr>
              <w:t>AGG GAG GAT GCA GAG GGA</w:t>
            </w:r>
          </w:p>
        </w:tc>
      </w:tr>
      <w:tr w:rsidR="00CB4B4B" w:rsidRPr="00234C3B" w14:paraId="0BA28979" w14:textId="77777777" w:rsidTr="00CB4B4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4" w:type="dxa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 w:val="restart"/>
          </w:tcPr>
          <w:p w14:paraId="45ABFD05" w14:textId="77777777" w:rsidR="00CB4B4B" w:rsidRDefault="00CB4B4B" w:rsidP="003D0C2B">
            <w:pPr>
              <w:jc w:val="center"/>
              <w:rPr>
                <w:b w:val="0"/>
                <w:bCs w:val="0"/>
              </w:rPr>
            </w:pPr>
            <w:r w:rsidRPr="004706C3">
              <w:t>RP11-677M14.2</w:t>
            </w:r>
          </w:p>
          <w:p w14:paraId="721673AB" w14:textId="70B43E3D" w:rsidR="00CB4B4B" w:rsidRPr="00234C3B" w:rsidRDefault="00CB4B4B" w:rsidP="003D0C2B">
            <w:pPr>
              <w:jc w:val="center"/>
            </w:pPr>
            <w:r>
              <w:t>(Nrgn-AS RT-PCR)</w:t>
            </w:r>
          </w:p>
        </w:tc>
        <w:tc>
          <w:tcPr>
            <w:tcW w:w="2288" w:type="dxa"/>
          </w:tcPr>
          <w:p w14:paraId="62605E08" w14:textId="77777777" w:rsidR="00CB4B4B" w:rsidRPr="00234C3B" w:rsidRDefault="00CB4B4B" w:rsidP="003D0C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4C3B">
              <w:t>Primer F</w:t>
            </w:r>
          </w:p>
        </w:tc>
        <w:tc>
          <w:tcPr>
            <w:tcW w:w="4738" w:type="dxa"/>
          </w:tcPr>
          <w:p w14:paraId="26043CF0" w14:textId="42CB018F" w:rsidR="00CB4B4B" w:rsidRPr="00234C3B" w:rsidRDefault="001A7E08" w:rsidP="003D0C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7E08">
              <w:t>CTT TCA GTA CCA GGA TTC TTT GGG</w:t>
            </w:r>
          </w:p>
        </w:tc>
      </w:tr>
      <w:tr w:rsidR="00CB4B4B" w:rsidRPr="00234C3B" w14:paraId="17A8BF1C" w14:textId="77777777" w:rsidTr="00CB4B4B">
        <w:trPr>
          <w:gridAfter w:val="1"/>
          <w:wAfter w:w="464" w:type="dxa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vMerge/>
          </w:tcPr>
          <w:p w14:paraId="7580A8F7" w14:textId="77777777" w:rsidR="00CB4B4B" w:rsidRPr="00234C3B" w:rsidRDefault="00CB4B4B" w:rsidP="003D0C2B">
            <w:pPr>
              <w:jc w:val="center"/>
            </w:pPr>
          </w:p>
        </w:tc>
        <w:tc>
          <w:tcPr>
            <w:tcW w:w="2288" w:type="dxa"/>
          </w:tcPr>
          <w:p w14:paraId="63DF0CE8" w14:textId="77777777" w:rsidR="00CB4B4B" w:rsidRPr="00234C3B" w:rsidRDefault="00CB4B4B" w:rsidP="003D0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4C3B">
              <w:t>Primer R</w:t>
            </w:r>
          </w:p>
        </w:tc>
        <w:tc>
          <w:tcPr>
            <w:tcW w:w="4738" w:type="dxa"/>
          </w:tcPr>
          <w:p w14:paraId="7EFEFFD0" w14:textId="6B35F448" w:rsidR="00CB4B4B" w:rsidRPr="00234C3B" w:rsidRDefault="001A7E08" w:rsidP="003D0C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7E08">
              <w:t>AGG TAC GTA ATA GCT TTA TTT TGG GG</w:t>
            </w:r>
          </w:p>
        </w:tc>
      </w:tr>
    </w:tbl>
    <w:p w14:paraId="432521C2" w14:textId="77777777" w:rsidR="00AF015C" w:rsidRPr="00234C3B" w:rsidRDefault="00AF015C" w:rsidP="00AF015C">
      <w:pPr>
        <w:jc w:val="center"/>
      </w:pPr>
    </w:p>
    <w:p w14:paraId="61F47563" w14:textId="77777777" w:rsidR="00AF015C" w:rsidRDefault="00AF015C" w:rsidP="003D57E6"/>
    <w:sectPr w:rsidR="00AF015C" w:rsidSect="00472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D8327B"/>
    <w:multiLevelType w:val="hybridMultilevel"/>
    <w:tmpl w:val="124A221E"/>
    <w:lvl w:ilvl="0" w:tplc="CFDE025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4915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15C"/>
    <w:rsid w:val="000115F9"/>
    <w:rsid w:val="00014D76"/>
    <w:rsid w:val="00021AB5"/>
    <w:rsid w:val="000350E5"/>
    <w:rsid w:val="0005188A"/>
    <w:rsid w:val="000526C1"/>
    <w:rsid w:val="00063C1C"/>
    <w:rsid w:val="000642BF"/>
    <w:rsid w:val="00064671"/>
    <w:rsid w:val="00080D23"/>
    <w:rsid w:val="00082E99"/>
    <w:rsid w:val="000A2E66"/>
    <w:rsid w:val="000B33F3"/>
    <w:rsid w:val="000B53C8"/>
    <w:rsid w:val="000C3CFF"/>
    <w:rsid w:val="000D4B64"/>
    <w:rsid w:val="000E40A1"/>
    <w:rsid w:val="000F4E1F"/>
    <w:rsid w:val="00121E10"/>
    <w:rsid w:val="00126882"/>
    <w:rsid w:val="00131268"/>
    <w:rsid w:val="00144E9C"/>
    <w:rsid w:val="001558F9"/>
    <w:rsid w:val="00163940"/>
    <w:rsid w:val="00192E9C"/>
    <w:rsid w:val="00196B84"/>
    <w:rsid w:val="001977AF"/>
    <w:rsid w:val="001A7E08"/>
    <w:rsid w:val="001B7F1F"/>
    <w:rsid w:val="001C031B"/>
    <w:rsid w:val="001D168D"/>
    <w:rsid w:val="001F2C1B"/>
    <w:rsid w:val="00210ED8"/>
    <w:rsid w:val="00211ACF"/>
    <w:rsid w:val="00223643"/>
    <w:rsid w:val="00281144"/>
    <w:rsid w:val="002A09B7"/>
    <w:rsid w:val="002B2982"/>
    <w:rsid w:val="002D3759"/>
    <w:rsid w:val="002D5BB7"/>
    <w:rsid w:val="002F1BD7"/>
    <w:rsid w:val="002F5380"/>
    <w:rsid w:val="002F6537"/>
    <w:rsid w:val="00310920"/>
    <w:rsid w:val="00313080"/>
    <w:rsid w:val="00333712"/>
    <w:rsid w:val="003374E5"/>
    <w:rsid w:val="0034577D"/>
    <w:rsid w:val="00346BA1"/>
    <w:rsid w:val="0035031E"/>
    <w:rsid w:val="00366FA1"/>
    <w:rsid w:val="003734AB"/>
    <w:rsid w:val="003761C4"/>
    <w:rsid w:val="00377503"/>
    <w:rsid w:val="00387093"/>
    <w:rsid w:val="003A155A"/>
    <w:rsid w:val="003A34AB"/>
    <w:rsid w:val="003A71C6"/>
    <w:rsid w:val="003C23B0"/>
    <w:rsid w:val="003D57E6"/>
    <w:rsid w:val="003E06E8"/>
    <w:rsid w:val="003E529D"/>
    <w:rsid w:val="003E77C2"/>
    <w:rsid w:val="00403442"/>
    <w:rsid w:val="00424BA3"/>
    <w:rsid w:val="00426737"/>
    <w:rsid w:val="0043023A"/>
    <w:rsid w:val="0044405E"/>
    <w:rsid w:val="00445D7E"/>
    <w:rsid w:val="004538B6"/>
    <w:rsid w:val="00466C62"/>
    <w:rsid w:val="00466CEF"/>
    <w:rsid w:val="00467D35"/>
    <w:rsid w:val="00472B2D"/>
    <w:rsid w:val="00492B47"/>
    <w:rsid w:val="00495BA8"/>
    <w:rsid w:val="00496042"/>
    <w:rsid w:val="004A6775"/>
    <w:rsid w:val="004C6086"/>
    <w:rsid w:val="004D2590"/>
    <w:rsid w:val="004D51D0"/>
    <w:rsid w:val="004E597D"/>
    <w:rsid w:val="00511777"/>
    <w:rsid w:val="00512BE9"/>
    <w:rsid w:val="0052272A"/>
    <w:rsid w:val="0052374F"/>
    <w:rsid w:val="005310A0"/>
    <w:rsid w:val="00557C38"/>
    <w:rsid w:val="005733C9"/>
    <w:rsid w:val="005A0FDA"/>
    <w:rsid w:val="005A3A3A"/>
    <w:rsid w:val="005A4372"/>
    <w:rsid w:val="005B37EE"/>
    <w:rsid w:val="005B3F9C"/>
    <w:rsid w:val="005C36BC"/>
    <w:rsid w:val="005D01BF"/>
    <w:rsid w:val="006047C4"/>
    <w:rsid w:val="00613856"/>
    <w:rsid w:val="006434E7"/>
    <w:rsid w:val="00644323"/>
    <w:rsid w:val="006573D6"/>
    <w:rsid w:val="006642CB"/>
    <w:rsid w:val="00671F32"/>
    <w:rsid w:val="00684061"/>
    <w:rsid w:val="00696958"/>
    <w:rsid w:val="006977B6"/>
    <w:rsid w:val="006A3612"/>
    <w:rsid w:val="006E311C"/>
    <w:rsid w:val="006F00C1"/>
    <w:rsid w:val="00703734"/>
    <w:rsid w:val="00705091"/>
    <w:rsid w:val="00710051"/>
    <w:rsid w:val="0071248C"/>
    <w:rsid w:val="00717A6A"/>
    <w:rsid w:val="00717D8C"/>
    <w:rsid w:val="007210AF"/>
    <w:rsid w:val="007221A5"/>
    <w:rsid w:val="00725053"/>
    <w:rsid w:val="00734169"/>
    <w:rsid w:val="00746545"/>
    <w:rsid w:val="00755891"/>
    <w:rsid w:val="00766FA6"/>
    <w:rsid w:val="007870D5"/>
    <w:rsid w:val="007963EB"/>
    <w:rsid w:val="007B321A"/>
    <w:rsid w:val="007B5F27"/>
    <w:rsid w:val="007C585A"/>
    <w:rsid w:val="007C7A48"/>
    <w:rsid w:val="007D0CDF"/>
    <w:rsid w:val="007E40CF"/>
    <w:rsid w:val="007E5C9E"/>
    <w:rsid w:val="007E5DBC"/>
    <w:rsid w:val="007E61C5"/>
    <w:rsid w:val="007F0444"/>
    <w:rsid w:val="007F34CF"/>
    <w:rsid w:val="008356D6"/>
    <w:rsid w:val="00847A72"/>
    <w:rsid w:val="0086720C"/>
    <w:rsid w:val="00877B22"/>
    <w:rsid w:val="00877FDD"/>
    <w:rsid w:val="00884D8D"/>
    <w:rsid w:val="00895D75"/>
    <w:rsid w:val="008B2D41"/>
    <w:rsid w:val="008B51CC"/>
    <w:rsid w:val="008C0580"/>
    <w:rsid w:val="008C704E"/>
    <w:rsid w:val="008D1C86"/>
    <w:rsid w:val="008D7441"/>
    <w:rsid w:val="008E0FAD"/>
    <w:rsid w:val="008E6F96"/>
    <w:rsid w:val="0092547E"/>
    <w:rsid w:val="009254DE"/>
    <w:rsid w:val="009336C7"/>
    <w:rsid w:val="00943200"/>
    <w:rsid w:val="00971BDB"/>
    <w:rsid w:val="00971FE6"/>
    <w:rsid w:val="009865EB"/>
    <w:rsid w:val="00987925"/>
    <w:rsid w:val="009943A7"/>
    <w:rsid w:val="009A4862"/>
    <w:rsid w:val="009A7490"/>
    <w:rsid w:val="009C1D18"/>
    <w:rsid w:val="009C58C7"/>
    <w:rsid w:val="009C7041"/>
    <w:rsid w:val="009D2A61"/>
    <w:rsid w:val="009D6482"/>
    <w:rsid w:val="009F28C2"/>
    <w:rsid w:val="00A12B69"/>
    <w:rsid w:val="00A138D9"/>
    <w:rsid w:val="00A14587"/>
    <w:rsid w:val="00A35DF1"/>
    <w:rsid w:val="00A37911"/>
    <w:rsid w:val="00A625A0"/>
    <w:rsid w:val="00A702CE"/>
    <w:rsid w:val="00A809D5"/>
    <w:rsid w:val="00AD7FCA"/>
    <w:rsid w:val="00AF015C"/>
    <w:rsid w:val="00AF3171"/>
    <w:rsid w:val="00B079E3"/>
    <w:rsid w:val="00B14E6F"/>
    <w:rsid w:val="00B3070A"/>
    <w:rsid w:val="00B42815"/>
    <w:rsid w:val="00B435D1"/>
    <w:rsid w:val="00B53737"/>
    <w:rsid w:val="00B5548E"/>
    <w:rsid w:val="00B62CB8"/>
    <w:rsid w:val="00B648E9"/>
    <w:rsid w:val="00B734E2"/>
    <w:rsid w:val="00B74317"/>
    <w:rsid w:val="00B80CC1"/>
    <w:rsid w:val="00B87571"/>
    <w:rsid w:val="00B90536"/>
    <w:rsid w:val="00BA0C14"/>
    <w:rsid w:val="00BC1010"/>
    <w:rsid w:val="00BF4EE4"/>
    <w:rsid w:val="00BF545F"/>
    <w:rsid w:val="00C00BB2"/>
    <w:rsid w:val="00C02DFC"/>
    <w:rsid w:val="00C03365"/>
    <w:rsid w:val="00C0588D"/>
    <w:rsid w:val="00C16D09"/>
    <w:rsid w:val="00C35CBB"/>
    <w:rsid w:val="00C3738C"/>
    <w:rsid w:val="00C45D5E"/>
    <w:rsid w:val="00C47BD9"/>
    <w:rsid w:val="00C516C8"/>
    <w:rsid w:val="00C60988"/>
    <w:rsid w:val="00C66B5A"/>
    <w:rsid w:val="00C85A89"/>
    <w:rsid w:val="00C871B0"/>
    <w:rsid w:val="00C87C52"/>
    <w:rsid w:val="00C90B53"/>
    <w:rsid w:val="00C931C0"/>
    <w:rsid w:val="00C940D9"/>
    <w:rsid w:val="00CA027D"/>
    <w:rsid w:val="00CA3A8A"/>
    <w:rsid w:val="00CB4AC9"/>
    <w:rsid w:val="00CB4B4B"/>
    <w:rsid w:val="00CD627E"/>
    <w:rsid w:val="00CE23D1"/>
    <w:rsid w:val="00CE299D"/>
    <w:rsid w:val="00CE7A76"/>
    <w:rsid w:val="00CF0AEF"/>
    <w:rsid w:val="00D03A1A"/>
    <w:rsid w:val="00D102CF"/>
    <w:rsid w:val="00D12AED"/>
    <w:rsid w:val="00D30BE2"/>
    <w:rsid w:val="00D323D7"/>
    <w:rsid w:val="00D41C93"/>
    <w:rsid w:val="00D522B1"/>
    <w:rsid w:val="00D54E4A"/>
    <w:rsid w:val="00D64611"/>
    <w:rsid w:val="00D6581E"/>
    <w:rsid w:val="00D74658"/>
    <w:rsid w:val="00D84F39"/>
    <w:rsid w:val="00D86545"/>
    <w:rsid w:val="00D94CF8"/>
    <w:rsid w:val="00DA0945"/>
    <w:rsid w:val="00DA5977"/>
    <w:rsid w:val="00DB1B09"/>
    <w:rsid w:val="00DC12A9"/>
    <w:rsid w:val="00DC5358"/>
    <w:rsid w:val="00DD142C"/>
    <w:rsid w:val="00DD50EB"/>
    <w:rsid w:val="00DF0124"/>
    <w:rsid w:val="00DF7079"/>
    <w:rsid w:val="00E0466F"/>
    <w:rsid w:val="00E16E72"/>
    <w:rsid w:val="00E34745"/>
    <w:rsid w:val="00E36D82"/>
    <w:rsid w:val="00E62384"/>
    <w:rsid w:val="00E62FAA"/>
    <w:rsid w:val="00E754F2"/>
    <w:rsid w:val="00E835A4"/>
    <w:rsid w:val="00EB5CC7"/>
    <w:rsid w:val="00F03E07"/>
    <w:rsid w:val="00F04130"/>
    <w:rsid w:val="00F04E9B"/>
    <w:rsid w:val="00F05258"/>
    <w:rsid w:val="00F12144"/>
    <w:rsid w:val="00F1519F"/>
    <w:rsid w:val="00F3719C"/>
    <w:rsid w:val="00F51DDF"/>
    <w:rsid w:val="00F6793C"/>
    <w:rsid w:val="00F679FF"/>
    <w:rsid w:val="00F712E7"/>
    <w:rsid w:val="00F838C1"/>
    <w:rsid w:val="00F839A8"/>
    <w:rsid w:val="00F907D2"/>
    <w:rsid w:val="00F9630E"/>
    <w:rsid w:val="00FA088C"/>
    <w:rsid w:val="00FA3356"/>
    <w:rsid w:val="00FA59A6"/>
    <w:rsid w:val="00FB0A13"/>
    <w:rsid w:val="00FB5A1D"/>
    <w:rsid w:val="00FB6873"/>
    <w:rsid w:val="00FD5329"/>
    <w:rsid w:val="00FF2CB8"/>
    <w:rsid w:val="00FF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298D88"/>
  <w14:defaultImageDpi w14:val="32767"/>
  <w15:chartTrackingRefBased/>
  <w15:docId w15:val="{A9D00265-FDF8-EF43-B390-C5548D800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F015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F015C"/>
    <w:pPr>
      <w:spacing w:before="100" w:beforeAutospacing="1" w:after="100" w:afterAutospacing="1"/>
    </w:pPr>
  </w:style>
  <w:style w:type="character" w:customStyle="1" w:styleId="csl-entry">
    <w:name w:val="csl-entry"/>
    <w:basedOn w:val="DefaultParagraphFont"/>
    <w:rsid w:val="00AF015C"/>
  </w:style>
  <w:style w:type="table" w:styleId="PlainTable2">
    <w:name w:val="Plain Table 2"/>
    <w:basedOn w:val="TableNormal"/>
    <w:uiPriority w:val="42"/>
    <w:rsid w:val="00AF015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871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10920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538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2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4</Pages>
  <Words>728</Words>
  <Characters>415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, Roberta Souza Dos</dc:creator>
  <cp:keywords/>
  <dc:description/>
  <cp:lastModifiedBy>Reis, Roberta Souza Dos</cp:lastModifiedBy>
  <cp:revision>36</cp:revision>
  <cp:lastPrinted>2024-02-16T18:11:00Z</cp:lastPrinted>
  <dcterms:created xsi:type="dcterms:W3CDTF">2024-02-16T18:10:00Z</dcterms:created>
  <dcterms:modified xsi:type="dcterms:W3CDTF">2024-04-19T15:32:00Z</dcterms:modified>
</cp:coreProperties>
</file>